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296F9" w14:textId="77777777" w:rsidR="00AE7B13" w:rsidRPr="008E6DEA" w:rsidRDefault="009D7A76">
      <w:pPr>
        <w:rPr>
          <w:b/>
        </w:rPr>
      </w:pPr>
      <w:r w:rsidRPr="008E6DEA">
        <w:rPr>
          <w:b/>
        </w:rPr>
        <w:t xml:space="preserve">S1 Table. Risk table for </w:t>
      </w:r>
      <w:r w:rsidR="00795BC4">
        <w:rPr>
          <w:b/>
        </w:rPr>
        <w:t>Kaplan-Meier period survival curves (</w:t>
      </w:r>
      <w:r w:rsidRPr="008E6DEA">
        <w:rPr>
          <w:b/>
        </w:rPr>
        <w:t>Fig 3</w:t>
      </w:r>
      <w:r w:rsidR="00795BC4">
        <w:rPr>
          <w:b/>
        </w:rPr>
        <w:t>)</w:t>
      </w:r>
      <w:r w:rsidRPr="008E6DEA">
        <w:rPr>
          <w:b/>
        </w:rPr>
        <w:t>.</w:t>
      </w:r>
      <w:bookmarkStart w:id="0" w:name="_GoBack"/>
      <w:bookmarkEnd w:id="0"/>
    </w:p>
    <w:p w14:paraId="58169723" w14:textId="77777777" w:rsidR="009D7A76" w:rsidRDefault="009D7A76"/>
    <w:tbl>
      <w:tblPr>
        <w:tblW w:w="8511" w:type="dxa"/>
        <w:tblLook w:val="04A0" w:firstRow="1" w:lastRow="0" w:firstColumn="1" w:lastColumn="0" w:noHBand="0" w:noVBand="1"/>
      </w:tblPr>
      <w:tblGrid>
        <w:gridCol w:w="1119"/>
        <w:gridCol w:w="1000"/>
        <w:gridCol w:w="671"/>
        <w:gridCol w:w="802"/>
        <w:gridCol w:w="1000"/>
        <w:gridCol w:w="671"/>
        <w:gridCol w:w="802"/>
        <w:gridCol w:w="1000"/>
        <w:gridCol w:w="671"/>
        <w:gridCol w:w="802"/>
      </w:tblGrid>
      <w:tr w:rsidR="009D7A76" w:rsidRPr="009D7A76" w14:paraId="14B3544D" w14:textId="77777777" w:rsidTr="009D7A76">
        <w:trPr>
          <w:trHeight w:val="6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75B0FAE5" w14:textId="77777777" w:rsidR="009D7A76" w:rsidRPr="009D7A76" w:rsidRDefault="009D7A76" w:rsidP="009D7A76">
            <w:pPr>
              <w:rPr>
                <w:b/>
              </w:rPr>
            </w:pPr>
            <w:r w:rsidRPr="009D7A76">
              <w:rPr>
                <w:b/>
              </w:rPr>
              <w:t>WOMEN</w:t>
            </w:r>
          </w:p>
          <w:p w14:paraId="21961396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473" w:type="dxa"/>
            <w:gridSpan w:val="3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57A26A7" w14:textId="77777777" w:rsidR="009D7A76" w:rsidRPr="009D7A76" w:rsidRDefault="009D7A76" w:rsidP="009D7A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bCs/>
                <w:color w:val="000000"/>
              </w:rPr>
              <w:t>Adult LE, 2003</w:t>
            </w:r>
          </w:p>
        </w:tc>
        <w:tc>
          <w:tcPr>
            <w:tcW w:w="2473" w:type="dxa"/>
            <w:gridSpan w:val="3"/>
            <w:tcBorders>
              <w:top w:val="single" w:sz="8" w:space="0" w:color="4F81BD" w:themeColor="accent1"/>
            </w:tcBorders>
            <w:noWrap/>
            <w:hideMark/>
          </w:tcPr>
          <w:p w14:paraId="0A29A140" w14:textId="77777777" w:rsidR="009D7A76" w:rsidRPr="009D7A76" w:rsidRDefault="009D7A76" w:rsidP="009D7A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bCs/>
                <w:color w:val="000000"/>
              </w:rPr>
              <w:t>Adult LE, 2011</w:t>
            </w:r>
          </w:p>
        </w:tc>
        <w:tc>
          <w:tcPr>
            <w:tcW w:w="2473" w:type="dxa"/>
            <w:gridSpan w:val="3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hideMark/>
          </w:tcPr>
          <w:p w14:paraId="7A1BB9C9" w14:textId="77777777" w:rsidR="009D7A76" w:rsidRPr="009D7A76" w:rsidRDefault="009D7A76" w:rsidP="009D7A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bCs/>
                <w:color w:val="000000"/>
              </w:rPr>
              <w:t>HIV-cause-deleted    adult LE, 2001-2011</w:t>
            </w:r>
          </w:p>
        </w:tc>
      </w:tr>
      <w:tr w:rsidR="009D7A76" w:rsidRPr="009D7A76" w14:paraId="39E23BE8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3EB5C040" w14:textId="77777777" w:rsidR="009D7A76" w:rsidRPr="008E6DEA" w:rsidRDefault="009D7A76" w:rsidP="009D7A76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Age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D9D2C84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t Risk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1C1B8EA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Died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FDFD79A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gramStart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S(</w:t>
            </w:r>
            <w:proofErr w:type="gramEnd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t+1)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395F0CAE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t Risk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0E7651F8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Died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6C335A01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gramStart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S(</w:t>
            </w:r>
            <w:proofErr w:type="gramEnd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t+1)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910BA13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t Risk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1BF18FB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Died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B2E4A38" w14:textId="77777777" w:rsidR="009D7A76" w:rsidRPr="009D7A76" w:rsidRDefault="009D7A76" w:rsidP="009D7A76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gramStart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S(</w:t>
            </w:r>
            <w:proofErr w:type="gramEnd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t+1)</w:t>
            </w:r>
          </w:p>
        </w:tc>
      </w:tr>
      <w:tr w:rsidR="009D7A76" w:rsidRPr="009D7A76" w14:paraId="4CB161AF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37210CF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1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9FB703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8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E0BE97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A0714C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7CB5CF4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7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65DD58F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77AADFE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15CC1D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44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E861B6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9D6B38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9D7A76" w:rsidRPr="009D7A76" w14:paraId="27ECE79B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4BFD602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1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25E690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AEFCF2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CEA684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noWrap/>
            <w:hideMark/>
          </w:tcPr>
          <w:p w14:paraId="37AE46B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95</w:t>
            </w:r>
          </w:p>
        </w:tc>
        <w:tc>
          <w:tcPr>
            <w:tcW w:w="671" w:type="dxa"/>
            <w:noWrap/>
            <w:hideMark/>
          </w:tcPr>
          <w:p w14:paraId="33DC217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1EFDA30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36455F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53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B4248A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8E9444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9D7A76" w:rsidRPr="009D7A76" w14:paraId="6BA06840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467DE55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1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6D552F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0DCA55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4BBF219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noWrap/>
            <w:hideMark/>
          </w:tcPr>
          <w:p w14:paraId="7E787FC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90</w:t>
            </w:r>
          </w:p>
        </w:tc>
        <w:tc>
          <w:tcPr>
            <w:tcW w:w="671" w:type="dxa"/>
            <w:noWrap/>
            <w:hideMark/>
          </w:tcPr>
          <w:p w14:paraId="6FCB2B5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noWrap/>
            <w:hideMark/>
          </w:tcPr>
          <w:p w14:paraId="604B9DF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FF837C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48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081348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7C8C0F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9D7A76" w:rsidRPr="009D7A76" w14:paraId="21D52216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3CC496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1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F299CE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2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A7566F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4FC072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noWrap/>
            <w:hideMark/>
          </w:tcPr>
          <w:p w14:paraId="63AAE21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66</w:t>
            </w:r>
          </w:p>
        </w:tc>
        <w:tc>
          <w:tcPr>
            <w:tcW w:w="671" w:type="dxa"/>
            <w:noWrap/>
            <w:hideMark/>
          </w:tcPr>
          <w:p w14:paraId="2DB1844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0E2C301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03CF6A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36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DD070B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081E25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9D7A76" w:rsidRPr="009D7A76" w14:paraId="6ABA5EF8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088970D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1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BBAF9E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F1271F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1AB7A3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1A7C1CC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9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266973E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3690752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EEB4C4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03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3D959D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457789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9D7A76" w:rsidRPr="009D7A76" w14:paraId="658ED3E7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0ADA44B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289B95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35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897977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A9B9DC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1F01CA4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78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22BA6CA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64E6E82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964334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807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410C75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2BD5C6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</w:tr>
      <w:tr w:rsidR="009D7A76" w:rsidRPr="009D7A76" w14:paraId="0E6846DC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336421C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36FC4F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0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1E478D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4FBED8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1000" w:type="dxa"/>
            <w:noWrap/>
            <w:hideMark/>
          </w:tcPr>
          <w:p w14:paraId="4FD31FD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43</w:t>
            </w:r>
          </w:p>
        </w:tc>
        <w:tc>
          <w:tcPr>
            <w:tcW w:w="671" w:type="dxa"/>
            <w:noWrap/>
            <w:hideMark/>
          </w:tcPr>
          <w:p w14:paraId="71795AD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579FAF5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417965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49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7EE943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6B8E64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</w:tr>
      <w:tr w:rsidR="009D7A76" w:rsidRPr="009D7A76" w14:paraId="4E6B7A46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5173177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757731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9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0E70AC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A96455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1000" w:type="dxa"/>
            <w:noWrap/>
            <w:hideMark/>
          </w:tcPr>
          <w:p w14:paraId="31EE356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39</w:t>
            </w:r>
          </w:p>
        </w:tc>
        <w:tc>
          <w:tcPr>
            <w:tcW w:w="671" w:type="dxa"/>
            <w:noWrap/>
            <w:hideMark/>
          </w:tcPr>
          <w:p w14:paraId="1A82A05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noWrap/>
            <w:hideMark/>
          </w:tcPr>
          <w:p w14:paraId="204DAB6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EB5760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05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27E65D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6163E9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</w:tr>
      <w:tr w:rsidR="009D7A76" w:rsidRPr="009D7A76" w14:paraId="55858136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C3EA66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A8352A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0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B06AD3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4A2F8A3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1000" w:type="dxa"/>
            <w:noWrap/>
            <w:hideMark/>
          </w:tcPr>
          <w:p w14:paraId="1CD74B2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33</w:t>
            </w:r>
          </w:p>
        </w:tc>
        <w:tc>
          <w:tcPr>
            <w:tcW w:w="671" w:type="dxa"/>
            <w:noWrap/>
            <w:hideMark/>
          </w:tcPr>
          <w:p w14:paraId="0A6B272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4BCAEDE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315506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64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3BA033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21B1F1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</w:tr>
      <w:tr w:rsidR="009D7A76" w:rsidRPr="009D7A76" w14:paraId="0E8E53F0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7DBAE11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55AEFF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7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CB5069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7CA8E3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50BFD3F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0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6A34673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7768FF7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21EACC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28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DD697F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C90EAD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</w:tr>
      <w:tr w:rsidR="009D7A76" w:rsidRPr="009D7A76" w14:paraId="4B67D35B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0536CE3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291FE6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9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5D8A66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373BA9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39CA2D8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8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1C40E1C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0021FA9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2982DC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918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32115D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74FCC9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</w:tr>
      <w:tr w:rsidR="009D7A76" w:rsidRPr="009D7A76" w14:paraId="1EC8B6D5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69242D7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BF1EFA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3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B847C7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4A7B90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  <w:tc>
          <w:tcPr>
            <w:tcW w:w="1000" w:type="dxa"/>
            <w:noWrap/>
            <w:hideMark/>
          </w:tcPr>
          <w:p w14:paraId="5172D6B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74</w:t>
            </w:r>
          </w:p>
        </w:tc>
        <w:tc>
          <w:tcPr>
            <w:tcW w:w="671" w:type="dxa"/>
            <w:noWrap/>
            <w:hideMark/>
          </w:tcPr>
          <w:p w14:paraId="3DA38CF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noWrap/>
            <w:hideMark/>
          </w:tcPr>
          <w:p w14:paraId="46637D7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1D18F6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44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F784E3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55CA8E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</w:tr>
      <w:tr w:rsidR="009D7A76" w:rsidRPr="009D7A76" w14:paraId="52252C34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151AC81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3F7B1BD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8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0E78F6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E76024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  <w:tc>
          <w:tcPr>
            <w:tcW w:w="1000" w:type="dxa"/>
            <w:noWrap/>
            <w:hideMark/>
          </w:tcPr>
          <w:p w14:paraId="1042CBF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73</w:t>
            </w:r>
          </w:p>
        </w:tc>
        <w:tc>
          <w:tcPr>
            <w:tcW w:w="671" w:type="dxa"/>
            <w:noWrap/>
            <w:hideMark/>
          </w:tcPr>
          <w:p w14:paraId="6D98938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noWrap/>
            <w:hideMark/>
          </w:tcPr>
          <w:p w14:paraId="1160B47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5F79D4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88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759B68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7BB93E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</w:tr>
      <w:tr w:rsidR="009D7A76" w:rsidRPr="009D7A76" w14:paraId="3DB263EF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771D9E5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64FFBB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8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579925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3F0308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  <w:tc>
          <w:tcPr>
            <w:tcW w:w="1000" w:type="dxa"/>
            <w:noWrap/>
            <w:hideMark/>
          </w:tcPr>
          <w:p w14:paraId="5081AC5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42</w:t>
            </w:r>
          </w:p>
        </w:tc>
        <w:tc>
          <w:tcPr>
            <w:tcW w:w="671" w:type="dxa"/>
            <w:noWrap/>
            <w:hideMark/>
          </w:tcPr>
          <w:p w14:paraId="19BD598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noWrap/>
            <w:hideMark/>
          </w:tcPr>
          <w:p w14:paraId="1020544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34EFA0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45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7DA68C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0F3A29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</w:tr>
      <w:tr w:rsidR="009D7A76" w:rsidRPr="009D7A76" w14:paraId="1355ED8A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7FB0AE2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2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816D2D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2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EA3112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0D665A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2C06990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7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14286CF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6DE9230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3F0F76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844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E5088B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29A450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</w:tr>
      <w:tr w:rsidR="009D7A76" w:rsidRPr="009D7A76" w14:paraId="08D27570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6286871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DFA8EB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9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043111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7F3D28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3FDFAAC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35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02A68CA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4A6F852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3547E9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47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B88572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883F17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</w:tr>
      <w:tr w:rsidR="009D7A76" w:rsidRPr="009D7A76" w14:paraId="50DAA7CB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CF0070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F4B74D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1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CCEEE6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699D584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  <w:tc>
          <w:tcPr>
            <w:tcW w:w="1000" w:type="dxa"/>
            <w:noWrap/>
            <w:hideMark/>
          </w:tcPr>
          <w:p w14:paraId="544FD09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52</w:t>
            </w:r>
          </w:p>
        </w:tc>
        <w:tc>
          <w:tcPr>
            <w:tcW w:w="671" w:type="dxa"/>
            <w:noWrap/>
            <w:hideMark/>
          </w:tcPr>
          <w:p w14:paraId="1501166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2" w:type="dxa"/>
            <w:noWrap/>
            <w:hideMark/>
          </w:tcPr>
          <w:p w14:paraId="65C645F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275E91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11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07B2C1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056111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</w:tr>
      <w:tr w:rsidR="009D7A76" w:rsidRPr="009D7A76" w14:paraId="5990A813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6F63FAE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99D725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5839632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C9CC0C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1000" w:type="dxa"/>
            <w:noWrap/>
            <w:hideMark/>
          </w:tcPr>
          <w:p w14:paraId="149D742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83</w:t>
            </w:r>
          </w:p>
        </w:tc>
        <w:tc>
          <w:tcPr>
            <w:tcW w:w="671" w:type="dxa"/>
            <w:noWrap/>
            <w:hideMark/>
          </w:tcPr>
          <w:p w14:paraId="777EDE4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02" w:type="dxa"/>
            <w:noWrap/>
            <w:hideMark/>
          </w:tcPr>
          <w:p w14:paraId="5922344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103BF2E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76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6E1D4A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0A874A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</w:tr>
      <w:tr w:rsidR="009D7A76" w:rsidRPr="009D7A76" w14:paraId="6A1D37D8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1D8CC69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3CAB13B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A2098F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F9A1A9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1000" w:type="dxa"/>
            <w:noWrap/>
            <w:hideMark/>
          </w:tcPr>
          <w:p w14:paraId="75FC112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71</w:t>
            </w:r>
          </w:p>
        </w:tc>
        <w:tc>
          <w:tcPr>
            <w:tcW w:w="671" w:type="dxa"/>
            <w:noWrap/>
            <w:hideMark/>
          </w:tcPr>
          <w:p w14:paraId="622A619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noWrap/>
            <w:hideMark/>
          </w:tcPr>
          <w:p w14:paraId="0EEE39F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432925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43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3251D1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41DA2DD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</w:tr>
      <w:tr w:rsidR="009D7A76" w:rsidRPr="009D7A76" w14:paraId="0BAEC757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7DF446C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F4C8DC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6E6B49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BAC289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469E8AE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4B440D4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0CBEF1B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44C539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103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F2FE50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B73271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</w:tr>
      <w:tr w:rsidR="009D7A76" w:rsidRPr="009D7A76" w14:paraId="6DD1D87D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4B221A5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65A3FB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F4C53A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E333D9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6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7ECD80D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8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2CD3EB6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58F9C21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0974AF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84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722B29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929A5F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</w:tr>
      <w:tr w:rsidR="009D7A76" w:rsidRPr="009D7A76" w14:paraId="3F52BDC9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266B1DB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660858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9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FF013F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6839D47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4%</w:t>
            </w:r>
          </w:p>
        </w:tc>
        <w:tc>
          <w:tcPr>
            <w:tcW w:w="1000" w:type="dxa"/>
            <w:noWrap/>
            <w:hideMark/>
          </w:tcPr>
          <w:p w14:paraId="0D9A052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671" w:type="dxa"/>
            <w:noWrap/>
            <w:hideMark/>
          </w:tcPr>
          <w:p w14:paraId="68C443B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noWrap/>
            <w:hideMark/>
          </w:tcPr>
          <w:p w14:paraId="4C65C2A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6EA5DD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60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81E9F4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69D22E9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</w:tr>
      <w:tr w:rsidR="009D7A76" w:rsidRPr="009D7A76" w14:paraId="766DD37E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64479AD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A0B12C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5DB2CE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4455D1D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1%</w:t>
            </w:r>
          </w:p>
        </w:tc>
        <w:tc>
          <w:tcPr>
            <w:tcW w:w="1000" w:type="dxa"/>
            <w:noWrap/>
            <w:hideMark/>
          </w:tcPr>
          <w:p w14:paraId="2B5FE2A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02</w:t>
            </w:r>
          </w:p>
        </w:tc>
        <w:tc>
          <w:tcPr>
            <w:tcW w:w="671" w:type="dxa"/>
            <w:noWrap/>
            <w:hideMark/>
          </w:tcPr>
          <w:p w14:paraId="1885CC7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6002083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901D9A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32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708CEC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7F1E86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</w:tr>
      <w:tr w:rsidR="009D7A76" w:rsidRPr="009D7A76" w14:paraId="3540636A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6E57705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B7CFB3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4BD54F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E70D96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000" w:type="dxa"/>
            <w:noWrap/>
            <w:hideMark/>
          </w:tcPr>
          <w:p w14:paraId="6A51FAD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37</w:t>
            </w:r>
          </w:p>
        </w:tc>
        <w:tc>
          <w:tcPr>
            <w:tcW w:w="671" w:type="dxa"/>
            <w:noWrap/>
            <w:hideMark/>
          </w:tcPr>
          <w:p w14:paraId="66111EE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noWrap/>
            <w:hideMark/>
          </w:tcPr>
          <w:p w14:paraId="39DBC6C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3F66B7D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18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2A74EE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478ADCA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9D7A76" w:rsidRPr="009D7A76" w14:paraId="43BC9B53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0232A47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3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BDB28B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1B6C28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B51031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1DEF771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06B8BE5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786AFBA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B450CA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92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30384E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90DDBF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9D7A76" w:rsidRPr="009D7A76" w14:paraId="155EF63E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359F9E0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77DB14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9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C06E8F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024A62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4906C5C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23DEA30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2F21632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EE531D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881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9B7110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F150B4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9D7A76" w:rsidRPr="009D7A76" w14:paraId="2611844D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771972C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655165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94787C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83104F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1000" w:type="dxa"/>
            <w:noWrap/>
            <w:hideMark/>
          </w:tcPr>
          <w:p w14:paraId="4B98FEA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671" w:type="dxa"/>
            <w:noWrap/>
            <w:hideMark/>
          </w:tcPr>
          <w:p w14:paraId="476E34F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69F2E1F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5D297D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73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B18034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3426B0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</w:tr>
      <w:tr w:rsidR="009D7A76" w:rsidRPr="009D7A76" w14:paraId="26C8E6CC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90D48C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DACE93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4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D7C637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800765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4%</w:t>
            </w:r>
          </w:p>
        </w:tc>
        <w:tc>
          <w:tcPr>
            <w:tcW w:w="1000" w:type="dxa"/>
            <w:noWrap/>
            <w:hideMark/>
          </w:tcPr>
          <w:p w14:paraId="04C8C49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671" w:type="dxa"/>
            <w:noWrap/>
            <w:hideMark/>
          </w:tcPr>
          <w:p w14:paraId="252ABEA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noWrap/>
            <w:hideMark/>
          </w:tcPr>
          <w:p w14:paraId="73E0F8C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18B53B5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64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BB2706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78F7D5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</w:tr>
      <w:tr w:rsidR="009D7A76" w:rsidRPr="009D7A76" w14:paraId="48994F8E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44AF8A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B32D32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7DB2B8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E21A1E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2%</w:t>
            </w:r>
          </w:p>
        </w:tc>
        <w:tc>
          <w:tcPr>
            <w:tcW w:w="1000" w:type="dxa"/>
            <w:noWrap/>
            <w:hideMark/>
          </w:tcPr>
          <w:p w14:paraId="5B4CD5E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671" w:type="dxa"/>
            <w:noWrap/>
            <w:hideMark/>
          </w:tcPr>
          <w:p w14:paraId="2DB63D6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noWrap/>
            <w:hideMark/>
          </w:tcPr>
          <w:p w14:paraId="435F883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2FA7FD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52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F07930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0A1572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</w:tr>
      <w:tr w:rsidR="009D7A76" w:rsidRPr="009D7A76" w14:paraId="64B87C2A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3C8DD30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7E4993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7D5BFC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E29DF2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1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176289B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3A496A2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2D7A10A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6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EDD3F7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41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8D7A00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323EFF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  <w:tr w:rsidR="009D7A76" w:rsidRPr="009D7A76" w14:paraId="1282A094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1480370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5CB738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91C3BD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B31791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03FFE94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0BA46AC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3DA06FE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EF1486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221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972A72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E843F7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  <w:tr w:rsidR="009D7A76" w:rsidRPr="009D7A76" w14:paraId="1F3574F8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38570F0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EE8616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3ED687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5CC573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  <w:tc>
          <w:tcPr>
            <w:tcW w:w="1000" w:type="dxa"/>
            <w:noWrap/>
            <w:hideMark/>
          </w:tcPr>
          <w:p w14:paraId="7B39F01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671" w:type="dxa"/>
            <w:noWrap/>
            <w:hideMark/>
          </w:tcPr>
          <w:p w14:paraId="78BC241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64C0F3F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95D6AA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04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FD193E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62331A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</w:tr>
      <w:tr w:rsidR="009D7A76" w:rsidRPr="009D7A76" w14:paraId="338E3FDD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60D50DA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878DAE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F722AE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9E4C41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7%</w:t>
            </w:r>
          </w:p>
        </w:tc>
        <w:tc>
          <w:tcPr>
            <w:tcW w:w="1000" w:type="dxa"/>
            <w:noWrap/>
            <w:hideMark/>
          </w:tcPr>
          <w:p w14:paraId="3843C76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671" w:type="dxa"/>
            <w:noWrap/>
            <w:hideMark/>
          </w:tcPr>
          <w:p w14:paraId="1B4494F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3114124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A0D6D3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83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0234E1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576A46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</w:tr>
      <w:tr w:rsidR="009D7A76" w:rsidRPr="009D7A76" w14:paraId="3BD65F16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7334D47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CC757C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68068C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741810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6%</w:t>
            </w:r>
          </w:p>
        </w:tc>
        <w:tc>
          <w:tcPr>
            <w:tcW w:w="1000" w:type="dxa"/>
            <w:noWrap/>
            <w:hideMark/>
          </w:tcPr>
          <w:p w14:paraId="07009DE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671" w:type="dxa"/>
            <w:noWrap/>
            <w:hideMark/>
          </w:tcPr>
          <w:p w14:paraId="3DB55F2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noWrap/>
            <w:hideMark/>
          </w:tcPr>
          <w:p w14:paraId="721077F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CD82BC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65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C146FB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70DE9F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</w:tr>
      <w:tr w:rsidR="009D7A76" w:rsidRPr="009D7A76" w14:paraId="7D9BAA18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2A0A901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4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2472FB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FFEDD3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F788CE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5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2EC317B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0D70D8F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3D40324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2D5B09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33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AE5B40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93767F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</w:tr>
      <w:tr w:rsidR="009D7A76" w:rsidRPr="009D7A76" w14:paraId="06C340E9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57D94C3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5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64E7AD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87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BCAF97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4D1645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3003E94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21180F3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330BCDE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6E7D1F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24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66FCF6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A74328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8%</w:t>
            </w:r>
          </w:p>
        </w:tc>
      </w:tr>
      <w:tr w:rsidR="009D7A76" w:rsidRPr="009D7A76" w14:paraId="53F1E395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B9DD24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5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098F15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6707B7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643E4A2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1000" w:type="dxa"/>
            <w:noWrap/>
            <w:hideMark/>
          </w:tcPr>
          <w:p w14:paraId="44B032B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671" w:type="dxa"/>
            <w:noWrap/>
            <w:hideMark/>
          </w:tcPr>
          <w:p w14:paraId="3696107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360350D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38423D1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13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02EC9D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E02FEB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</w:tr>
      <w:tr w:rsidR="009D7A76" w:rsidRPr="009D7A76" w14:paraId="0C8DB571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1B49AC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5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8A2A15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214EA7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773AFD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  <w:tc>
          <w:tcPr>
            <w:tcW w:w="1000" w:type="dxa"/>
            <w:noWrap/>
            <w:hideMark/>
          </w:tcPr>
          <w:p w14:paraId="0C2E774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671" w:type="dxa"/>
            <w:noWrap/>
            <w:hideMark/>
          </w:tcPr>
          <w:p w14:paraId="6DA25E9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0912CBF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3127ED7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96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3CED30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082FF6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</w:tr>
      <w:tr w:rsidR="009D7A76" w:rsidRPr="009D7A76" w14:paraId="50C522A9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3376766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5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2A9631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74C995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0A2985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  <w:tc>
          <w:tcPr>
            <w:tcW w:w="1000" w:type="dxa"/>
            <w:noWrap/>
            <w:hideMark/>
          </w:tcPr>
          <w:p w14:paraId="28BAE1E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671" w:type="dxa"/>
            <w:noWrap/>
            <w:hideMark/>
          </w:tcPr>
          <w:p w14:paraId="2479197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54D3773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F91A2F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71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126C99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681034C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</w:tr>
      <w:tr w:rsidR="009D7A76" w:rsidRPr="009D7A76" w14:paraId="1FBAEC8D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35CF96F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5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7DF7F4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423E40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FEF8A6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239E660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0EBD83F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177BAD7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6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EBB4E5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2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2B8D60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7F727B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</w:tr>
      <w:tr w:rsidR="009D7A76" w:rsidRPr="009D7A76" w14:paraId="71404C00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61118DA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5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9731A0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FB95AE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4E10EC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9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1900F7B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552BA78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06C7D36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B05973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40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087FF4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C59849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</w:tr>
      <w:tr w:rsidR="009D7A76" w:rsidRPr="009D7A76" w14:paraId="0D3D1A10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4AB0903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5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2995D5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09E471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319323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8%</w:t>
            </w:r>
          </w:p>
        </w:tc>
        <w:tc>
          <w:tcPr>
            <w:tcW w:w="1000" w:type="dxa"/>
            <w:noWrap/>
            <w:hideMark/>
          </w:tcPr>
          <w:p w14:paraId="08A8361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671" w:type="dxa"/>
            <w:noWrap/>
            <w:hideMark/>
          </w:tcPr>
          <w:p w14:paraId="382EA6B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70BF202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F40AE2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5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F65633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F9CCBA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</w:tr>
      <w:tr w:rsidR="009D7A76" w:rsidRPr="009D7A76" w14:paraId="0D97AFFF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7C1D963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5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161914A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5B3AF00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F1681A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  <w:tc>
          <w:tcPr>
            <w:tcW w:w="1000" w:type="dxa"/>
            <w:noWrap/>
            <w:hideMark/>
          </w:tcPr>
          <w:p w14:paraId="1D789FF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671" w:type="dxa"/>
            <w:noWrap/>
            <w:hideMark/>
          </w:tcPr>
          <w:p w14:paraId="379E68E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532C38E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28F792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12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5272CA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AE8BC9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</w:tr>
      <w:tr w:rsidR="009D7A76" w:rsidRPr="009D7A76" w14:paraId="748550AE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F47738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5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327A3C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2C23FA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1103B3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1000" w:type="dxa"/>
            <w:noWrap/>
            <w:hideMark/>
          </w:tcPr>
          <w:p w14:paraId="76BC6F2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671" w:type="dxa"/>
            <w:noWrap/>
            <w:hideMark/>
          </w:tcPr>
          <w:p w14:paraId="3600A0D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noWrap/>
            <w:hideMark/>
          </w:tcPr>
          <w:p w14:paraId="5126BC7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2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618AD5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4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BBFD95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A01076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</w:tr>
      <w:tr w:rsidR="009D7A76" w:rsidRPr="009D7A76" w14:paraId="1C073E4B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39751CB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5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CDC96D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5938C9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884AE6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5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75239EC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7290023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19B155B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1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3330D3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975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88E39B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347FED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</w:tr>
      <w:tr w:rsidR="009D7A76" w:rsidRPr="009D7A76" w14:paraId="21DEE7EC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5CED76B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CF068E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DF4592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20C153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1496AAB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7320BA4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4996F05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E8E01A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2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8E266A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0888EE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</w:tr>
      <w:tr w:rsidR="009D7A76" w:rsidRPr="009D7A76" w14:paraId="2DB16D2C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7F73FE7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1FF5B16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FA3D9F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BEEBEB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  <w:tc>
          <w:tcPr>
            <w:tcW w:w="1000" w:type="dxa"/>
            <w:noWrap/>
            <w:hideMark/>
          </w:tcPr>
          <w:p w14:paraId="51182DD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671" w:type="dxa"/>
            <w:noWrap/>
            <w:hideMark/>
          </w:tcPr>
          <w:p w14:paraId="27A3F23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578F0E2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61ECB8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672E05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014814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</w:tr>
      <w:tr w:rsidR="009D7A76" w:rsidRPr="009D7A76" w14:paraId="4DF49333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AB5F0A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0DEED1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33AA02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B1F3B0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  <w:tc>
          <w:tcPr>
            <w:tcW w:w="1000" w:type="dxa"/>
            <w:noWrap/>
            <w:hideMark/>
          </w:tcPr>
          <w:p w14:paraId="78297E9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671" w:type="dxa"/>
            <w:noWrap/>
            <w:hideMark/>
          </w:tcPr>
          <w:p w14:paraId="6AE9FA6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2D3877B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A55A52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8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2ACFAA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11857F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6%</w:t>
            </w:r>
          </w:p>
        </w:tc>
      </w:tr>
      <w:tr w:rsidR="009D7A76" w:rsidRPr="009D7A76" w14:paraId="6285251E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3ABFE2F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E731CF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512ACD2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20E200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000" w:type="dxa"/>
            <w:noWrap/>
            <w:hideMark/>
          </w:tcPr>
          <w:p w14:paraId="22EF568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671" w:type="dxa"/>
            <w:noWrap/>
            <w:hideMark/>
          </w:tcPr>
          <w:p w14:paraId="52D661E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057719B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52139F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7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6B8DDE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D26548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</w:tr>
      <w:tr w:rsidR="009D7A76" w:rsidRPr="009D7A76" w14:paraId="31868ED6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28EDCF9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6415F3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4EFBEB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C75441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09C2ABC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0C44E7A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4A78D7C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4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8F9BCE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4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FD1208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4D95B0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</w:tr>
      <w:tr w:rsidR="009D7A76" w:rsidRPr="009D7A76" w14:paraId="5706D1A6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1222796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F98B0E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FC735C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867056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7347591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1332DB2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210DEF0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E9808E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6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9998D1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2C552D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</w:tr>
      <w:tr w:rsidR="009D7A76" w:rsidRPr="009D7A76" w14:paraId="5012AA29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3BA5B03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E65D87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42E26B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98F4FD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1000" w:type="dxa"/>
            <w:noWrap/>
            <w:hideMark/>
          </w:tcPr>
          <w:p w14:paraId="09F7728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671" w:type="dxa"/>
            <w:noWrap/>
            <w:hideMark/>
          </w:tcPr>
          <w:p w14:paraId="74F27DE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15D63D8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7040A4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6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510B77F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4006630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</w:tr>
      <w:tr w:rsidR="009D7A76" w:rsidRPr="009D7A76" w14:paraId="2454671D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7716C8D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023300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0F558D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F5D74E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6%</w:t>
            </w:r>
          </w:p>
        </w:tc>
        <w:tc>
          <w:tcPr>
            <w:tcW w:w="1000" w:type="dxa"/>
            <w:noWrap/>
            <w:hideMark/>
          </w:tcPr>
          <w:p w14:paraId="3F5AFBD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671" w:type="dxa"/>
            <w:noWrap/>
            <w:hideMark/>
          </w:tcPr>
          <w:p w14:paraId="207B4D6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355639E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7F7E43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7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BFB5D5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4538850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8%</w:t>
            </w:r>
          </w:p>
        </w:tc>
      </w:tr>
      <w:tr w:rsidR="009D7A76" w:rsidRPr="009D7A76" w14:paraId="1470556B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550489E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A2ADF2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9C071A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6D5D9C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  <w:tc>
          <w:tcPr>
            <w:tcW w:w="1000" w:type="dxa"/>
            <w:noWrap/>
            <w:hideMark/>
          </w:tcPr>
          <w:p w14:paraId="050FAE2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671" w:type="dxa"/>
            <w:noWrap/>
            <w:hideMark/>
          </w:tcPr>
          <w:p w14:paraId="4598334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7AF41E5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23C802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9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60DAAA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558383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</w:tr>
      <w:tr w:rsidR="009D7A76" w:rsidRPr="009D7A76" w14:paraId="139A42DC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3489A46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6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F7464D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F4DAE7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22B496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01ABA80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315A8DA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79FA245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7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C508C6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2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925FB0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11CA95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</w:tr>
      <w:tr w:rsidR="009D7A76" w:rsidRPr="009D7A76" w14:paraId="403EB423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20039EE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5F2F6F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4F9BB7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B99E4F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69F12FD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64C63F9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2481C1C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6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0F3747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78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6C7C12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84A2A1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3%</w:t>
            </w:r>
          </w:p>
        </w:tc>
      </w:tr>
      <w:tr w:rsidR="009D7A76" w:rsidRPr="009D7A76" w14:paraId="19D58306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40918A7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A7ACD3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41F1E0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8CFE01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1000" w:type="dxa"/>
            <w:noWrap/>
            <w:hideMark/>
          </w:tcPr>
          <w:p w14:paraId="59D49B4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671" w:type="dxa"/>
            <w:noWrap/>
            <w:hideMark/>
          </w:tcPr>
          <w:p w14:paraId="4C55292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noWrap/>
            <w:hideMark/>
          </w:tcPr>
          <w:p w14:paraId="7A180EB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7F944A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58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0CB306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E0CBDA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2%</w:t>
            </w:r>
          </w:p>
        </w:tc>
      </w:tr>
      <w:tr w:rsidR="009D7A76" w:rsidRPr="009D7A76" w14:paraId="5A2979E7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2F102EB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1ADE220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56CB3C9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4DDF71B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%</w:t>
            </w:r>
          </w:p>
        </w:tc>
        <w:tc>
          <w:tcPr>
            <w:tcW w:w="1000" w:type="dxa"/>
            <w:noWrap/>
            <w:hideMark/>
          </w:tcPr>
          <w:p w14:paraId="101A2BF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671" w:type="dxa"/>
            <w:noWrap/>
            <w:hideMark/>
          </w:tcPr>
          <w:p w14:paraId="5716265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noWrap/>
            <w:hideMark/>
          </w:tcPr>
          <w:p w14:paraId="07CA59A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8DE71B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7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8BEA5E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4F01A3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</w:tr>
      <w:tr w:rsidR="009D7A76" w:rsidRPr="009D7A76" w14:paraId="165D4F57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0436844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3A7DB78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3F70CD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7B54B0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1000" w:type="dxa"/>
            <w:noWrap/>
            <w:hideMark/>
          </w:tcPr>
          <w:p w14:paraId="410D50F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671" w:type="dxa"/>
            <w:noWrap/>
            <w:hideMark/>
          </w:tcPr>
          <w:p w14:paraId="36E72D3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5DBEF7B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231112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0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F6CB6F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8B36CA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</w:tr>
      <w:tr w:rsidR="009D7A76" w:rsidRPr="009D7A76" w14:paraId="07218FAF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14B9877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C8E7EF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1A91C3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FAD934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40F7BDF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7B3FAF5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55361A5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79E042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35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4131A8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BEC666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4%</w:t>
            </w:r>
          </w:p>
        </w:tc>
      </w:tr>
      <w:tr w:rsidR="009D7A76" w:rsidRPr="009D7A76" w14:paraId="18305489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2D91CF4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DC9415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CDD689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501967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78F501A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6A4D61F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35B5571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8DA027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3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E9C65A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0F528F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2%</w:t>
            </w:r>
          </w:p>
        </w:tc>
      </w:tr>
      <w:tr w:rsidR="009D7A76" w:rsidRPr="009D7A76" w14:paraId="7C72B766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1127BAF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3C3CCCE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38EA49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24C544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1000" w:type="dxa"/>
            <w:noWrap/>
            <w:hideMark/>
          </w:tcPr>
          <w:p w14:paraId="1549D61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671" w:type="dxa"/>
            <w:noWrap/>
            <w:hideMark/>
          </w:tcPr>
          <w:p w14:paraId="4CA760A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4C341C9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639CDF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5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29F089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A18975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</w:tr>
      <w:tr w:rsidR="009D7A76" w:rsidRPr="009D7A76" w14:paraId="64D69048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57F2B93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15B95CA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32490C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CD2931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1000" w:type="dxa"/>
            <w:noWrap/>
            <w:hideMark/>
          </w:tcPr>
          <w:p w14:paraId="25616B5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671" w:type="dxa"/>
            <w:noWrap/>
            <w:hideMark/>
          </w:tcPr>
          <w:p w14:paraId="255FC9D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66CFF44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5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2DB558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1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36E1BE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231354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7%</w:t>
            </w:r>
          </w:p>
        </w:tc>
      </w:tr>
      <w:tr w:rsidR="009D7A76" w:rsidRPr="009D7A76" w14:paraId="17415291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1669F4B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9DF0E0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D2985F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D0659A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1000" w:type="dxa"/>
            <w:noWrap/>
            <w:hideMark/>
          </w:tcPr>
          <w:p w14:paraId="37AB648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671" w:type="dxa"/>
            <w:noWrap/>
            <w:hideMark/>
          </w:tcPr>
          <w:p w14:paraId="453C02E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noWrap/>
            <w:hideMark/>
          </w:tcPr>
          <w:p w14:paraId="2A4847C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31F6CB2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0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3DB740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4FFE00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5%</w:t>
            </w:r>
          </w:p>
        </w:tc>
      </w:tr>
      <w:tr w:rsidR="009D7A76" w:rsidRPr="009D7A76" w14:paraId="3A7413C8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4009542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7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0EF117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E7E219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7DBF83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0CCD7B8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4209541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7AECEDD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1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E6C72D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64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17EB57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505615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2%</w:t>
            </w:r>
          </w:p>
        </w:tc>
      </w:tr>
      <w:tr w:rsidR="009D7A76" w:rsidRPr="009D7A76" w14:paraId="7BA3EB35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1227BCF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98848D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C5FFB9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9427C6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76AB8B5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2E0DF94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6920DCC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CC1A84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07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C61DFF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1DB0D8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9%</w:t>
            </w:r>
          </w:p>
        </w:tc>
      </w:tr>
      <w:tr w:rsidR="009D7A76" w:rsidRPr="009D7A76" w14:paraId="4B5CD850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5A833C6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7B00CE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7EC1EE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86AA99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1000" w:type="dxa"/>
            <w:noWrap/>
            <w:hideMark/>
          </w:tcPr>
          <w:p w14:paraId="2EF8AA4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671" w:type="dxa"/>
            <w:noWrap/>
            <w:hideMark/>
          </w:tcPr>
          <w:p w14:paraId="14A8FDB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noWrap/>
            <w:hideMark/>
          </w:tcPr>
          <w:p w14:paraId="32196D5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14841D4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6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B64575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43771B3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</w:tr>
      <w:tr w:rsidR="009D7A76" w:rsidRPr="009D7A76" w14:paraId="2788FF0B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43E3572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392F75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8288B3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671B46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1000" w:type="dxa"/>
            <w:noWrap/>
            <w:hideMark/>
          </w:tcPr>
          <w:p w14:paraId="532334E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671" w:type="dxa"/>
            <w:noWrap/>
            <w:hideMark/>
          </w:tcPr>
          <w:p w14:paraId="08B0649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720EFDC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42B3CE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9CC099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3999F8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5%</w:t>
            </w:r>
          </w:p>
        </w:tc>
      </w:tr>
      <w:tr w:rsidR="009D7A76" w:rsidRPr="009D7A76" w14:paraId="7A938C3B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4DAD010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10DD7B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B1A583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CB6CE5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000" w:type="dxa"/>
            <w:noWrap/>
            <w:hideMark/>
          </w:tcPr>
          <w:p w14:paraId="5C16797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671" w:type="dxa"/>
            <w:noWrap/>
            <w:hideMark/>
          </w:tcPr>
          <w:p w14:paraId="653FBA7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noWrap/>
            <w:hideMark/>
          </w:tcPr>
          <w:p w14:paraId="58E147B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589F5B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4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28A3BE4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CC7730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</w:tr>
      <w:tr w:rsidR="009D7A76" w:rsidRPr="009D7A76" w14:paraId="4150B38B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0977AD5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F41D0D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AF50FE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6702EA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68BA30F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49F5DA2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77BE391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7A1396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F238BE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1BB80F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</w:tr>
      <w:tr w:rsidR="009D7A76" w:rsidRPr="009D7A76" w14:paraId="5EE62478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5004AD8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E82835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FF666C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AD1613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0D8A758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13CBCF5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0CDE8D9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0EA577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92A048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BFCDE3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</w:tr>
      <w:tr w:rsidR="009D7A76" w:rsidRPr="009D7A76" w14:paraId="30DBBE5E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3E1201D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53DE2ED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DB7A06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890A4D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1000" w:type="dxa"/>
            <w:noWrap/>
            <w:hideMark/>
          </w:tcPr>
          <w:p w14:paraId="4011CD9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71" w:type="dxa"/>
            <w:noWrap/>
            <w:hideMark/>
          </w:tcPr>
          <w:p w14:paraId="0609C84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4054B67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CE7C97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327DD5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B629AD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</w:tr>
      <w:tr w:rsidR="009D7A76" w:rsidRPr="009D7A76" w14:paraId="6F77BEB0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7922EAD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B976FD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0BAAD7E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3428E33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1000" w:type="dxa"/>
            <w:noWrap/>
            <w:hideMark/>
          </w:tcPr>
          <w:p w14:paraId="1FA0FD2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71" w:type="dxa"/>
            <w:noWrap/>
            <w:hideMark/>
          </w:tcPr>
          <w:p w14:paraId="7E1CDB5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34189E4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F7E0B9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18FD0B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5545BD3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2%</w:t>
            </w:r>
          </w:p>
        </w:tc>
      </w:tr>
      <w:tr w:rsidR="009D7A76" w:rsidRPr="009D7A76" w14:paraId="24B2D415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5FDB677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F1E027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D52A50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69267D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1000" w:type="dxa"/>
            <w:noWrap/>
            <w:hideMark/>
          </w:tcPr>
          <w:p w14:paraId="59A6A2E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71" w:type="dxa"/>
            <w:noWrap/>
            <w:hideMark/>
          </w:tcPr>
          <w:p w14:paraId="68C5800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7BCD077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03A3932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3550366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6144BA7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</w:tr>
      <w:tr w:rsidR="009D7A76" w:rsidRPr="009D7A76" w14:paraId="69645223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7B7EE37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8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4DE97B7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1333ED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5FF263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586A9AF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0CC9025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166B144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4F4BCE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BFEF79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F6CBB8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</w:tr>
      <w:tr w:rsidR="009D7A76" w:rsidRPr="009D7A76" w14:paraId="63F7645A" w14:textId="77777777" w:rsidTr="009D7A76">
        <w:trPr>
          <w:trHeight w:val="300"/>
        </w:trPr>
        <w:tc>
          <w:tcPr>
            <w:tcW w:w="1092" w:type="dxa"/>
            <w:tcBorders>
              <w:top w:val="single" w:sz="8" w:space="0" w:color="4F81BD" w:themeColor="accent1"/>
            </w:tcBorders>
            <w:noWrap/>
            <w:hideMark/>
          </w:tcPr>
          <w:p w14:paraId="48AFE5D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9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F11AD9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43C778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EC3614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hideMark/>
          </w:tcPr>
          <w:p w14:paraId="48786AD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hideMark/>
          </w:tcPr>
          <w:p w14:paraId="4EA87A5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hideMark/>
          </w:tcPr>
          <w:p w14:paraId="306A8EE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2F94DA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1258ED6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8E568F0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</w:tr>
      <w:tr w:rsidR="009D7A76" w:rsidRPr="009D7A76" w14:paraId="3C27A51F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24D1AE2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9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1B12153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FC5723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4BAA20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1000" w:type="dxa"/>
            <w:noWrap/>
            <w:hideMark/>
          </w:tcPr>
          <w:p w14:paraId="36E6094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71" w:type="dxa"/>
            <w:noWrap/>
            <w:hideMark/>
          </w:tcPr>
          <w:p w14:paraId="31FDFD6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noWrap/>
            <w:hideMark/>
          </w:tcPr>
          <w:p w14:paraId="77EFE6E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497A47D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7323032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213CFFA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</w:tr>
      <w:tr w:rsidR="009D7A76" w:rsidRPr="009D7A76" w14:paraId="3E7D553B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57F663B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9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25D1C7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919835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2D00AA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1000" w:type="dxa"/>
            <w:noWrap/>
            <w:hideMark/>
          </w:tcPr>
          <w:p w14:paraId="52357A0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71" w:type="dxa"/>
            <w:noWrap/>
            <w:hideMark/>
          </w:tcPr>
          <w:p w14:paraId="6897B58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noWrap/>
            <w:hideMark/>
          </w:tcPr>
          <w:p w14:paraId="1F1B414D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3A4F139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19C7182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5F5B715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</w:tr>
      <w:tr w:rsidR="009D7A76" w:rsidRPr="009D7A76" w14:paraId="09E2A3CC" w14:textId="77777777" w:rsidTr="009D7A76">
        <w:trPr>
          <w:trHeight w:val="300"/>
        </w:trPr>
        <w:tc>
          <w:tcPr>
            <w:tcW w:w="1092" w:type="dxa"/>
            <w:noWrap/>
            <w:hideMark/>
          </w:tcPr>
          <w:p w14:paraId="693B7F8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9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2A98B96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400EAB2B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0DC9744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1000" w:type="dxa"/>
            <w:noWrap/>
            <w:hideMark/>
          </w:tcPr>
          <w:p w14:paraId="047E919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71" w:type="dxa"/>
            <w:noWrap/>
            <w:hideMark/>
          </w:tcPr>
          <w:p w14:paraId="06A47134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6D978A7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69A7E85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hideMark/>
          </w:tcPr>
          <w:p w14:paraId="698A6923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7DF061B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  <w:tr w:rsidR="009D7A76" w:rsidRPr="009D7A76" w14:paraId="4FFF8CB1" w14:textId="77777777" w:rsidTr="009D7A76">
        <w:trPr>
          <w:trHeight w:val="300"/>
        </w:trPr>
        <w:tc>
          <w:tcPr>
            <w:tcW w:w="1092" w:type="dxa"/>
            <w:tcBorders>
              <w:bottom w:val="single" w:sz="8" w:space="0" w:color="4F81BD" w:themeColor="accent1"/>
            </w:tcBorders>
            <w:noWrap/>
            <w:hideMark/>
          </w:tcPr>
          <w:p w14:paraId="56B280A1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color w:val="000000"/>
              </w:rPr>
              <w:t>9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8FD912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2B772BE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2B9C57A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0BD9CD1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3D9D90D2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60C99B3C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155298F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2B2827D8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E8D5B97" w14:textId="77777777" w:rsidR="009D7A76" w:rsidRPr="009D7A76" w:rsidRDefault="009D7A76" w:rsidP="009D7A7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</w:tbl>
    <w:p w14:paraId="19C53E2A" w14:textId="77777777" w:rsidR="009D7A76" w:rsidRDefault="009D7A76"/>
    <w:tbl>
      <w:tblPr>
        <w:tblW w:w="8538" w:type="dxa"/>
        <w:tblLook w:val="04A0" w:firstRow="1" w:lastRow="0" w:firstColumn="1" w:lastColumn="0" w:noHBand="0" w:noVBand="1"/>
      </w:tblPr>
      <w:tblGrid>
        <w:gridCol w:w="1119"/>
        <w:gridCol w:w="1000"/>
        <w:gridCol w:w="671"/>
        <w:gridCol w:w="802"/>
        <w:gridCol w:w="1000"/>
        <w:gridCol w:w="671"/>
        <w:gridCol w:w="802"/>
        <w:gridCol w:w="1000"/>
        <w:gridCol w:w="671"/>
        <w:gridCol w:w="802"/>
      </w:tblGrid>
      <w:tr w:rsidR="008E6DEA" w:rsidRPr="009D7A76" w14:paraId="5AD76BEE" w14:textId="77777777" w:rsidTr="008E6DEA">
        <w:trPr>
          <w:trHeight w:val="6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hideMark/>
          </w:tcPr>
          <w:p w14:paraId="3EEE9F42" w14:textId="77777777" w:rsidR="008E6DEA" w:rsidRPr="008E6DEA" w:rsidRDefault="008E6DEA" w:rsidP="00B86B13">
            <w:pPr>
              <w:rPr>
                <w:b/>
              </w:rPr>
            </w:pPr>
            <w:r w:rsidRPr="008E6DEA">
              <w:rPr>
                <w:b/>
              </w:rPr>
              <w:t>MEN</w:t>
            </w:r>
          </w:p>
          <w:p w14:paraId="6360842F" w14:textId="77777777" w:rsidR="008E6DEA" w:rsidRPr="008E6DEA" w:rsidRDefault="008E6DEA" w:rsidP="00B86B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473" w:type="dxa"/>
            <w:gridSpan w:val="3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08BBFDC8" w14:textId="77777777" w:rsidR="008E6DEA" w:rsidRPr="009D7A76" w:rsidRDefault="008E6DEA" w:rsidP="00B86B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bCs/>
                <w:color w:val="000000"/>
              </w:rPr>
              <w:t>Adult LE, 2003</w:t>
            </w:r>
          </w:p>
        </w:tc>
        <w:tc>
          <w:tcPr>
            <w:tcW w:w="2473" w:type="dxa"/>
            <w:gridSpan w:val="3"/>
            <w:tcBorders>
              <w:top w:val="single" w:sz="8" w:space="0" w:color="4F81BD" w:themeColor="accent1"/>
            </w:tcBorders>
            <w:noWrap/>
            <w:hideMark/>
          </w:tcPr>
          <w:p w14:paraId="2F039B0D" w14:textId="77777777" w:rsidR="008E6DEA" w:rsidRPr="009D7A76" w:rsidRDefault="008E6DEA" w:rsidP="00B86B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bCs/>
                <w:color w:val="000000"/>
              </w:rPr>
              <w:t>Adult LE, 2011</w:t>
            </w:r>
          </w:p>
        </w:tc>
        <w:tc>
          <w:tcPr>
            <w:tcW w:w="2473" w:type="dxa"/>
            <w:gridSpan w:val="3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hideMark/>
          </w:tcPr>
          <w:p w14:paraId="386020CF" w14:textId="77777777" w:rsidR="008E6DEA" w:rsidRPr="009D7A76" w:rsidRDefault="008E6DEA" w:rsidP="00B86B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bCs/>
                <w:color w:val="000000"/>
              </w:rPr>
              <w:t>HIV-cause-deleted    adult LE, 2001-2011</w:t>
            </w:r>
          </w:p>
        </w:tc>
      </w:tr>
      <w:tr w:rsidR="008E6DEA" w:rsidRPr="009D7A76" w14:paraId="23DC0AA8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hideMark/>
          </w:tcPr>
          <w:p w14:paraId="15547549" w14:textId="77777777" w:rsidR="008E6DEA" w:rsidRPr="008E6DEA" w:rsidRDefault="008E6DEA" w:rsidP="00B86B13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Age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6424339B" w14:textId="77777777" w:rsidR="008E6DEA" w:rsidRPr="009D7A76" w:rsidRDefault="008E6DEA" w:rsidP="00B86B13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t Risk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5BDCA317" w14:textId="77777777" w:rsidR="008E6DEA" w:rsidRPr="009D7A76" w:rsidRDefault="008E6DEA" w:rsidP="00B86B13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Died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A6984C5" w14:textId="77777777" w:rsidR="008E6DEA" w:rsidRPr="009D7A76" w:rsidRDefault="008E6DEA" w:rsidP="00B86B13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gramStart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S(</w:t>
            </w:r>
            <w:proofErr w:type="gramEnd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t+1)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hideMark/>
          </w:tcPr>
          <w:p w14:paraId="7D17441E" w14:textId="77777777" w:rsidR="008E6DEA" w:rsidRPr="009D7A76" w:rsidRDefault="008E6DEA" w:rsidP="00B86B13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t Risk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hideMark/>
          </w:tcPr>
          <w:p w14:paraId="009D28D7" w14:textId="77777777" w:rsidR="008E6DEA" w:rsidRPr="009D7A76" w:rsidRDefault="008E6DEA" w:rsidP="00B86B13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Died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hideMark/>
          </w:tcPr>
          <w:p w14:paraId="28346FFD" w14:textId="77777777" w:rsidR="008E6DEA" w:rsidRPr="009D7A76" w:rsidRDefault="008E6DEA" w:rsidP="00B86B13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gramStart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S(</w:t>
            </w:r>
            <w:proofErr w:type="gramEnd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t+1)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7EB8F302" w14:textId="77777777" w:rsidR="008E6DEA" w:rsidRPr="009D7A76" w:rsidRDefault="008E6DEA" w:rsidP="00B86B13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t Risk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184F7E9D" w14:textId="77777777" w:rsidR="008E6DEA" w:rsidRPr="009D7A76" w:rsidRDefault="008E6DEA" w:rsidP="00B86B13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Died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hideMark/>
          </w:tcPr>
          <w:p w14:paraId="3CB9180A" w14:textId="77777777" w:rsidR="008E6DEA" w:rsidRPr="009D7A76" w:rsidRDefault="008E6DEA" w:rsidP="00B86B13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gramStart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S(</w:t>
            </w:r>
            <w:proofErr w:type="gramEnd"/>
            <w:r w:rsidRPr="009D7A76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t+1)</w:t>
            </w:r>
          </w:p>
        </w:tc>
      </w:tr>
      <w:tr w:rsidR="008E6DEA" w:rsidRPr="009D7A76" w14:paraId="1BDD1CF8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4B918C66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1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C3F5D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5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BA988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9B2E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9D1358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39FFBF0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234F7B5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3B29E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7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C4057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13ACE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8E6DEA" w:rsidRPr="009D7A76" w14:paraId="6A2F88E3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0CAD2406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1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94BAA0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16C7DDE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C99130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noWrap/>
            <w:vAlign w:val="bottom"/>
            <w:hideMark/>
          </w:tcPr>
          <w:p w14:paraId="677BD62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1</w:t>
            </w:r>
          </w:p>
        </w:tc>
        <w:tc>
          <w:tcPr>
            <w:tcW w:w="671" w:type="dxa"/>
            <w:noWrap/>
            <w:vAlign w:val="bottom"/>
            <w:hideMark/>
          </w:tcPr>
          <w:p w14:paraId="14D34B2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vAlign w:val="bottom"/>
            <w:hideMark/>
          </w:tcPr>
          <w:p w14:paraId="08F68E0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5B3763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1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0CBD7E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725A4C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8E6DEA" w:rsidRPr="009D7A76" w14:paraId="19517204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3CA357F3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1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171E19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8E82F4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E6B87D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noWrap/>
            <w:vAlign w:val="bottom"/>
            <w:hideMark/>
          </w:tcPr>
          <w:p w14:paraId="6E465D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2</w:t>
            </w:r>
          </w:p>
        </w:tc>
        <w:tc>
          <w:tcPr>
            <w:tcW w:w="671" w:type="dxa"/>
            <w:noWrap/>
            <w:vAlign w:val="bottom"/>
            <w:hideMark/>
          </w:tcPr>
          <w:p w14:paraId="1C8C4B5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vAlign w:val="bottom"/>
            <w:hideMark/>
          </w:tcPr>
          <w:p w14:paraId="4D342BB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57CF74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9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627075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251059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8E6DEA" w:rsidRPr="009D7A76" w14:paraId="0E6A9050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648FC158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1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9F9282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686628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C7F4A6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noWrap/>
            <w:vAlign w:val="bottom"/>
            <w:hideMark/>
          </w:tcPr>
          <w:p w14:paraId="4A57594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8</w:t>
            </w:r>
          </w:p>
        </w:tc>
        <w:tc>
          <w:tcPr>
            <w:tcW w:w="671" w:type="dxa"/>
            <w:noWrap/>
            <w:vAlign w:val="bottom"/>
            <w:hideMark/>
          </w:tcPr>
          <w:p w14:paraId="14096B5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vAlign w:val="bottom"/>
            <w:hideMark/>
          </w:tcPr>
          <w:p w14:paraId="48679AF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9B0853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7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13F4660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1F9FCF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</w:tr>
      <w:tr w:rsidR="008E6DEA" w:rsidRPr="009D7A76" w14:paraId="7313447A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92EF4DA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1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7413F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2F544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C12EA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652807C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4BC0075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0E71DA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686EB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23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6C82C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E0EDE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</w:tr>
      <w:tr w:rsidR="008E6DEA" w:rsidRPr="009D7A76" w14:paraId="50E04DE4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4536F7E1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D03A7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5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5EFAB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C5D78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DEA896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63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9A6C83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E5C4AA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A91D5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35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D6AA2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4A926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</w:tr>
      <w:tr w:rsidR="008E6DEA" w:rsidRPr="009D7A76" w14:paraId="68BA4805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48190C0E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03F041F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31F622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604EED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000" w:type="dxa"/>
            <w:noWrap/>
            <w:vAlign w:val="bottom"/>
            <w:hideMark/>
          </w:tcPr>
          <w:p w14:paraId="164CBB2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7</w:t>
            </w:r>
          </w:p>
        </w:tc>
        <w:tc>
          <w:tcPr>
            <w:tcW w:w="671" w:type="dxa"/>
            <w:noWrap/>
            <w:vAlign w:val="bottom"/>
            <w:hideMark/>
          </w:tcPr>
          <w:p w14:paraId="18B48E5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vAlign w:val="bottom"/>
            <w:hideMark/>
          </w:tcPr>
          <w:p w14:paraId="61C5DB9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E8672A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8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6E9EE2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762148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</w:tr>
      <w:tr w:rsidR="008E6DEA" w:rsidRPr="009D7A76" w14:paraId="5202E694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4D69E4DF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27E1EE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B750A6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41C834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1000" w:type="dxa"/>
            <w:noWrap/>
            <w:vAlign w:val="bottom"/>
            <w:hideMark/>
          </w:tcPr>
          <w:p w14:paraId="54E4483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9</w:t>
            </w:r>
          </w:p>
        </w:tc>
        <w:tc>
          <w:tcPr>
            <w:tcW w:w="671" w:type="dxa"/>
            <w:noWrap/>
            <w:vAlign w:val="bottom"/>
            <w:hideMark/>
          </w:tcPr>
          <w:p w14:paraId="54B3BD5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noWrap/>
            <w:vAlign w:val="bottom"/>
            <w:hideMark/>
          </w:tcPr>
          <w:p w14:paraId="0E72F45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B14899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4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DF04E5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6FA0E4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</w:tr>
      <w:tr w:rsidR="008E6DEA" w:rsidRPr="009D7A76" w14:paraId="1C80D22A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5454905C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B32F60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D157E3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C98516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1000" w:type="dxa"/>
            <w:noWrap/>
            <w:vAlign w:val="bottom"/>
            <w:hideMark/>
          </w:tcPr>
          <w:p w14:paraId="3A78EB9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9</w:t>
            </w:r>
          </w:p>
        </w:tc>
        <w:tc>
          <w:tcPr>
            <w:tcW w:w="671" w:type="dxa"/>
            <w:noWrap/>
            <w:vAlign w:val="bottom"/>
            <w:hideMark/>
          </w:tcPr>
          <w:p w14:paraId="4BF1BDC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vAlign w:val="bottom"/>
            <w:hideMark/>
          </w:tcPr>
          <w:p w14:paraId="140ADD5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FDA9FE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6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1357BC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7BDB05F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</w:tr>
      <w:tr w:rsidR="008E6DEA" w:rsidRPr="009D7A76" w14:paraId="5CB39E06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150B56D3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0E8DA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5D37E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376D7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4C6F5D6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675FE75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653B4FD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72FDB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2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D278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63620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</w:tr>
      <w:tr w:rsidR="008E6DEA" w:rsidRPr="009D7A76" w14:paraId="04867553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1C227F7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84279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5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EFA53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3301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6B79944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323AA6D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F2026F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83411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71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65297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F545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</w:tr>
      <w:tr w:rsidR="008E6DEA" w:rsidRPr="009D7A76" w14:paraId="616E2F8B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354FA78D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BDBA11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3C0CE0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6AC72A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1000" w:type="dxa"/>
            <w:noWrap/>
            <w:vAlign w:val="bottom"/>
            <w:hideMark/>
          </w:tcPr>
          <w:p w14:paraId="30B74C8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4</w:t>
            </w:r>
          </w:p>
        </w:tc>
        <w:tc>
          <w:tcPr>
            <w:tcW w:w="671" w:type="dxa"/>
            <w:noWrap/>
            <w:vAlign w:val="bottom"/>
            <w:hideMark/>
          </w:tcPr>
          <w:p w14:paraId="02FFCB6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noWrap/>
            <w:vAlign w:val="bottom"/>
            <w:hideMark/>
          </w:tcPr>
          <w:p w14:paraId="2A2B31F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629B59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9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19293EC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E5AEE2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</w:tr>
      <w:tr w:rsidR="008E6DEA" w:rsidRPr="009D7A76" w14:paraId="147E11E3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5B22D33E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20ED30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DC1B34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B0712B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1000" w:type="dxa"/>
            <w:noWrap/>
            <w:vAlign w:val="bottom"/>
            <w:hideMark/>
          </w:tcPr>
          <w:p w14:paraId="1966D12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8</w:t>
            </w:r>
          </w:p>
        </w:tc>
        <w:tc>
          <w:tcPr>
            <w:tcW w:w="671" w:type="dxa"/>
            <w:noWrap/>
            <w:vAlign w:val="bottom"/>
            <w:hideMark/>
          </w:tcPr>
          <w:p w14:paraId="1873702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noWrap/>
            <w:vAlign w:val="bottom"/>
            <w:hideMark/>
          </w:tcPr>
          <w:p w14:paraId="1FA1987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1562544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9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8484C8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8ADF43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</w:tr>
      <w:tr w:rsidR="008E6DEA" w:rsidRPr="009D7A76" w14:paraId="01B0DA83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4380DE46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1DBEEB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D626AD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3A91A4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%</w:t>
            </w:r>
          </w:p>
        </w:tc>
        <w:tc>
          <w:tcPr>
            <w:tcW w:w="1000" w:type="dxa"/>
            <w:noWrap/>
            <w:vAlign w:val="bottom"/>
            <w:hideMark/>
          </w:tcPr>
          <w:p w14:paraId="79614E9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7</w:t>
            </w:r>
          </w:p>
        </w:tc>
        <w:tc>
          <w:tcPr>
            <w:tcW w:w="671" w:type="dxa"/>
            <w:noWrap/>
            <w:vAlign w:val="bottom"/>
            <w:hideMark/>
          </w:tcPr>
          <w:p w14:paraId="2511A17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noWrap/>
            <w:vAlign w:val="bottom"/>
            <w:hideMark/>
          </w:tcPr>
          <w:p w14:paraId="306B661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33915E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5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0099DD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BFA703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</w:tr>
      <w:tr w:rsidR="008E6DEA" w:rsidRPr="009D7A76" w14:paraId="3D23DA6B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78BB7AED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2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67BDC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E93B0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89BE4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254872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1FD0A35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2178D8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9D927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8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07D27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21075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</w:tr>
      <w:tr w:rsidR="008E6DEA" w:rsidRPr="009D7A76" w14:paraId="35A46A37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237F02BB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987AD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ACE80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4DA27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75F88B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70D0FF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4B29C8F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0EECD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77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1CB4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00395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</w:tr>
      <w:tr w:rsidR="008E6DEA" w:rsidRPr="009D7A76" w14:paraId="474EF513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7F8B8EE0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7F531D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485F8B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2A38F1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  <w:tc>
          <w:tcPr>
            <w:tcW w:w="1000" w:type="dxa"/>
            <w:noWrap/>
            <w:vAlign w:val="bottom"/>
            <w:hideMark/>
          </w:tcPr>
          <w:p w14:paraId="77B58D4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2</w:t>
            </w:r>
          </w:p>
        </w:tc>
        <w:tc>
          <w:tcPr>
            <w:tcW w:w="671" w:type="dxa"/>
            <w:noWrap/>
            <w:vAlign w:val="bottom"/>
            <w:hideMark/>
          </w:tcPr>
          <w:p w14:paraId="0AF96C1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noWrap/>
            <w:vAlign w:val="bottom"/>
            <w:hideMark/>
          </w:tcPr>
          <w:p w14:paraId="1DB4173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0EAFAD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7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1A6A30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0C882C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8E6DEA" w:rsidRPr="009D7A76" w14:paraId="7BCCD7A9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3B1CA462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4DB0C3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270277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3A6F4B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  <w:tc>
          <w:tcPr>
            <w:tcW w:w="1000" w:type="dxa"/>
            <w:noWrap/>
            <w:vAlign w:val="bottom"/>
            <w:hideMark/>
          </w:tcPr>
          <w:p w14:paraId="4708083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671" w:type="dxa"/>
            <w:noWrap/>
            <w:vAlign w:val="bottom"/>
            <w:hideMark/>
          </w:tcPr>
          <w:p w14:paraId="1A312FF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noWrap/>
            <w:vAlign w:val="bottom"/>
            <w:hideMark/>
          </w:tcPr>
          <w:p w14:paraId="6C09800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38164F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1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60AF1B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7CE86DE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</w:tr>
      <w:tr w:rsidR="008E6DEA" w:rsidRPr="009D7A76" w14:paraId="7C4271FC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7C7A56C4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C5F9E7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B4EAEB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149195F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  <w:tc>
          <w:tcPr>
            <w:tcW w:w="1000" w:type="dxa"/>
            <w:noWrap/>
            <w:vAlign w:val="bottom"/>
            <w:hideMark/>
          </w:tcPr>
          <w:p w14:paraId="30323B4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8</w:t>
            </w:r>
          </w:p>
        </w:tc>
        <w:tc>
          <w:tcPr>
            <w:tcW w:w="671" w:type="dxa"/>
            <w:noWrap/>
            <w:vAlign w:val="bottom"/>
            <w:hideMark/>
          </w:tcPr>
          <w:p w14:paraId="121A09B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noWrap/>
            <w:vAlign w:val="bottom"/>
            <w:hideMark/>
          </w:tcPr>
          <w:p w14:paraId="0BF4487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58BD40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9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0527E4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7C3C3F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  <w:tr w:rsidR="008E6DEA" w:rsidRPr="009D7A76" w14:paraId="640E6EAC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1C1BCFC7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FEC94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7B92C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BB10A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6C7A6BC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F86537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4F3DCF4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45D41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2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E5AB5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EB7C5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  <w:tr w:rsidR="008E6DEA" w:rsidRPr="009D7A76" w14:paraId="144DFB79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18B89E7E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A511B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5F12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20297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21E3E06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3E25646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3B8A979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E66E9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0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2CB46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11935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</w:tr>
      <w:tr w:rsidR="008E6DEA" w:rsidRPr="009D7A76" w14:paraId="30B29F6D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0EB51166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369319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5A18A1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13C3CD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%</w:t>
            </w:r>
          </w:p>
        </w:tc>
        <w:tc>
          <w:tcPr>
            <w:tcW w:w="1000" w:type="dxa"/>
            <w:noWrap/>
            <w:vAlign w:val="bottom"/>
            <w:hideMark/>
          </w:tcPr>
          <w:p w14:paraId="1EF7212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5</w:t>
            </w:r>
          </w:p>
        </w:tc>
        <w:tc>
          <w:tcPr>
            <w:tcW w:w="671" w:type="dxa"/>
            <w:noWrap/>
            <w:vAlign w:val="bottom"/>
            <w:hideMark/>
          </w:tcPr>
          <w:p w14:paraId="09BFCA9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noWrap/>
            <w:vAlign w:val="bottom"/>
            <w:hideMark/>
          </w:tcPr>
          <w:p w14:paraId="1DCB81C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33FA73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0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BFE814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DB1951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</w:tr>
      <w:tr w:rsidR="008E6DEA" w:rsidRPr="009D7A76" w14:paraId="04B25031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4F9AF848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0733BA4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67DDA4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52BE79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000" w:type="dxa"/>
            <w:noWrap/>
            <w:vAlign w:val="bottom"/>
            <w:hideMark/>
          </w:tcPr>
          <w:p w14:paraId="0060EAE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  <w:tc>
          <w:tcPr>
            <w:tcW w:w="671" w:type="dxa"/>
            <w:noWrap/>
            <w:vAlign w:val="bottom"/>
            <w:hideMark/>
          </w:tcPr>
          <w:p w14:paraId="2121096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noWrap/>
            <w:vAlign w:val="bottom"/>
            <w:hideMark/>
          </w:tcPr>
          <w:p w14:paraId="0B72413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93D5EF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9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271A84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D50ED7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%</w:t>
            </w:r>
          </w:p>
        </w:tc>
      </w:tr>
      <w:tr w:rsidR="008E6DEA" w:rsidRPr="009D7A76" w14:paraId="6E19E249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47BB1223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EB3943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A4AEBF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74B035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1000" w:type="dxa"/>
            <w:noWrap/>
            <w:vAlign w:val="bottom"/>
            <w:hideMark/>
          </w:tcPr>
          <w:p w14:paraId="03CB619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671" w:type="dxa"/>
            <w:noWrap/>
            <w:vAlign w:val="bottom"/>
            <w:hideMark/>
          </w:tcPr>
          <w:p w14:paraId="2C6BC0E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noWrap/>
            <w:vAlign w:val="bottom"/>
            <w:hideMark/>
          </w:tcPr>
          <w:p w14:paraId="3CD4896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0A9122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4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12B6B0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9B55F6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%</w:t>
            </w:r>
          </w:p>
        </w:tc>
      </w:tr>
      <w:tr w:rsidR="008E6DEA" w:rsidRPr="009D7A76" w14:paraId="4A9C382B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720AEBA0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3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FE428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4BE49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8CD4E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67D1C67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75B8984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45B7BB9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A4157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5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D8B4B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99068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</w:tr>
      <w:tr w:rsidR="008E6DEA" w:rsidRPr="009D7A76" w14:paraId="1BE1450D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66239C44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2EC3F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7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204D0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37898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17A3587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086441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69F0202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DFEF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17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FBF7B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5A1B9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</w:tr>
      <w:tr w:rsidR="008E6DEA" w:rsidRPr="009D7A76" w14:paraId="3BDBB9B0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2C22CB5B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DE03CC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E8936A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103592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000" w:type="dxa"/>
            <w:noWrap/>
            <w:vAlign w:val="bottom"/>
            <w:hideMark/>
          </w:tcPr>
          <w:p w14:paraId="587FD98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671" w:type="dxa"/>
            <w:noWrap/>
            <w:vAlign w:val="bottom"/>
            <w:hideMark/>
          </w:tcPr>
          <w:p w14:paraId="3BC8D7E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noWrap/>
            <w:vAlign w:val="bottom"/>
            <w:hideMark/>
          </w:tcPr>
          <w:p w14:paraId="230F73D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2DAC39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6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D8D2C5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BEB45A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</w:tr>
      <w:tr w:rsidR="008E6DEA" w:rsidRPr="009D7A76" w14:paraId="30D1D962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776F5A65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05EBBD2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FC3F00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ADB661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  <w:tc>
          <w:tcPr>
            <w:tcW w:w="1000" w:type="dxa"/>
            <w:noWrap/>
            <w:vAlign w:val="bottom"/>
            <w:hideMark/>
          </w:tcPr>
          <w:p w14:paraId="2DE7CF9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671" w:type="dxa"/>
            <w:noWrap/>
            <w:vAlign w:val="bottom"/>
            <w:hideMark/>
          </w:tcPr>
          <w:p w14:paraId="3113311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noWrap/>
            <w:vAlign w:val="bottom"/>
            <w:hideMark/>
          </w:tcPr>
          <w:p w14:paraId="484F0E6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1BE8777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9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03BAE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CB0AC6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</w:tr>
      <w:tr w:rsidR="008E6DEA" w:rsidRPr="009D7A76" w14:paraId="1DEB0EEE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7D8D5DC3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35307E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136267A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12F69D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%</w:t>
            </w:r>
          </w:p>
        </w:tc>
        <w:tc>
          <w:tcPr>
            <w:tcW w:w="1000" w:type="dxa"/>
            <w:noWrap/>
            <w:vAlign w:val="bottom"/>
            <w:hideMark/>
          </w:tcPr>
          <w:p w14:paraId="52FCB78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671" w:type="dxa"/>
            <w:noWrap/>
            <w:vAlign w:val="bottom"/>
            <w:hideMark/>
          </w:tcPr>
          <w:p w14:paraId="441955A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vAlign w:val="bottom"/>
            <w:hideMark/>
          </w:tcPr>
          <w:p w14:paraId="1AF8274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D06FA4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4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FBC2D7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129068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</w:tr>
      <w:tr w:rsidR="008E6DEA" w:rsidRPr="009D7A76" w14:paraId="3E15C314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5DA87D4D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DBEB3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DAB4D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5816C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016EFAD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199980B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30ECB7D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4942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2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C42F0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4C66E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</w:tr>
      <w:tr w:rsidR="008E6DEA" w:rsidRPr="009D7A76" w14:paraId="16B11B09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63E9B19A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4F4AE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F906E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A083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5568C51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2F5F0C2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6C612DF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2D771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18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E415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E535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</w:tr>
      <w:tr w:rsidR="008E6DEA" w:rsidRPr="009D7A76" w14:paraId="3AFEC40D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2366F29A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F75B89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238417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3354C2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  <w:tc>
          <w:tcPr>
            <w:tcW w:w="1000" w:type="dxa"/>
            <w:noWrap/>
            <w:vAlign w:val="bottom"/>
            <w:hideMark/>
          </w:tcPr>
          <w:p w14:paraId="0EB8262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671" w:type="dxa"/>
            <w:noWrap/>
            <w:vAlign w:val="bottom"/>
            <w:hideMark/>
          </w:tcPr>
          <w:p w14:paraId="499D5F4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noWrap/>
            <w:vAlign w:val="bottom"/>
            <w:hideMark/>
          </w:tcPr>
          <w:p w14:paraId="355D9D0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35D2A9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9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838E7E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A24A5F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</w:tr>
      <w:tr w:rsidR="008E6DEA" w:rsidRPr="009D7A76" w14:paraId="00CF46EF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5AB3F4B9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4C03A6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1D8DF33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9B83E6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%</w:t>
            </w:r>
          </w:p>
        </w:tc>
        <w:tc>
          <w:tcPr>
            <w:tcW w:w="1000" w:type="dxa"/>
            <w:noWrap/>
            <w:vAlign w:val="bottom"/>
            <w:hideMark/>
          </w:tcPr>
          <w:p w14:paraId="5C3DC7F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671" w:type="dxa"/>
            <w:noWrap/>
            <w:vAlign w:val="bottom"/>
            <w:hideMark/>
          </w:tcPr>
          <w:p w14:paraId="492CEF1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noWrap/>
            <w:vAlign w:val="bottom"/>
            <w:hideMark/>
          </w:tcPr>
          <w:p w14:paraId="5BDD7DE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B33EF5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5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272CAE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8DFE7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</w:tr>
      <w:tr w:rsidR="008E6DEA" w:rsidRPr="009D7A76" w14:paraId="46F9EC07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2AE0E809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1132775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81A04C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79376F7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  <w:tc>
          <w:tcPr>
            <w:tcW w:w="1000" w:type="dxa"/>
            <w:noWrap/>
            <w:vAlign w:val="bottom"/>
            <w:hideMark/>
          </w:tcPr>
          <w:p w14:paraId="5EBC574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671" w:type="dxa"/>
            <w:noWrap/>
            <w:vAlign w:val="bottom"/>
            <w:hideMark/>
          </w:tcPr>
          <w:p w14:paraId="7A6C8B2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2" w:type="dxa"/>
            <w:noWrap/>
            <w:vAlign w:val="bottom"/>
            <w:hideMark/>
          </w:tcPr>
          <w:p w14:paraId="3123C4B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43D8CA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3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84987B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7E7141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</w:tr>
      <w:tr w:rsidR="008E6DEA" w:rsidRPr="009D7A76" w14:paraId="77A54780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7CE09B2F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4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AE67B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CCB07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9AA3C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028A5F3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11738AF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18A5D76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48BF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9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95F0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7ED45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</w:tr>
      <w:tr w:rsidR="008E6DEA" w:rsidRPr="009D7A76" w14:paraId="0E22BF76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1AB4EC4B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D9B73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5674C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CAA7D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C94FF9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4B1E886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6D634F2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E14BF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1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2B00E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CE085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</w:tr>
      <w:tr w:rsidR="008E6DEA" w:rsidRPr="009D7A76" w14:paraId="539AE5B6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6617BAC7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76544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310246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D50A9B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1000" w:type="dxa"/>
            <w:noWrap/>
            <w:vAlign w:val="bottom"/>
            <w:hideMark/>
          </w:tcPr>
          <w:p w14:paraId="7A8C348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671" w:type="dxa"/>
            <w:noWrap/>
            <w:vAlign w:val="bottom"/>
            <w:hideMark/>
          </w:tcPr>
          <w:p w14:paraId="6FC76DA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noWrap/>
            <w:vAlign w:val="bottom"/>
            <w:hideMark/>
          </w:tcPr>
          <w:p w14:paraId="50C6F82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C2A276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7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836D90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B310BB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%</w:t>
            </w:r>
          </w:p>
        </w:tc>
      </w:tr>
      <w:tr w:rsidR="008E6DEA" w:rsidRPr="009D7A76" w14:paraId="3D4F81D7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786B518D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82497A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EDA4D8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7DC79B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%</w:t>
            </w:r>
          </w:p>
        </w:tc>
        <w:tc>
          <w:tcPr>
            <w:tcW w:w="1000" w:type="dxa"/>
            <w:noWrap/>
            <w:vAlign w:val="bottom"/>
            <w:hideMark/>
          </w:tcPr>
          <w:p w14:paraId="4037887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671" w:type="dxa"/>
            <w:noWrap/>
            <w:vAlign w:val="bottom"/>
            <w:hideMark/>
          </w:tcPr>
          <w:p w14:paraId="2D7A8B7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noWrap/>
            <w:vAlign w:val="bottom"/>
            <w:hideMark/>
          </w:tcPr>
          <w:p w14:paraId="5145B02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98359B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3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F15153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6DB120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%</w:t>
            </w:r>
          </w:p>
        </w:tc>
      </w:tr>
      <w:tr w:rsidR="008E6DEA" w:rsidRPr="009D7A76" w14:paraId="00147A71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2E34F324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060845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1C1FCC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1A0A81A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000" w:type="dxa"/>
            <w:noWrap/>
            <w:vAlign w:val="bottom"/>
            <w:hideMark/>
          </w:tcPr>
          <w:p w14:paraId="201DDCE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671" w:type="dxa"/>
            <w:noWrap/>
            <w:vAlign w:val="bottom"/>
            <w:hideMark/>
          </w:tcPr>
          <w:p w14:paraId="34B185C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vAlign w:val="bottom"/>
            <w:hideMark/>
          </w:tcPr>
          <w:p w14:paraId="1967068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07248F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9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B657F4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FD16B7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</w:tr>
      <w:tr w:rsidR="008E6DEA" w:rsidRPr="009D7A76" w14:paraId="60D05A93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CA9FC19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3903A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4E0A7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F4472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785B825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69A4C44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710BF03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0BBFA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C3665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3921B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</w:tr>
      <w:tr w:rsidR="008E6DEA" w:rsidRPr="009D7A76" w14:paraId="5A1DA1F8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342FB077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9190C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6B3FE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FBAE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4F31905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3B7C7AA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317A595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C173E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03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88724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96112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</w:tr>
      <w:tr w:rsidR="008E6DEA" w:rsidRPr="009D7A76" w14:paraId="224FEF8B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3DDB90E5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B5266F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1344563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FAD337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1000" w:type="dxa"/>
            <w:noWrap/>
            <w:vAlign w:val="bottom"/>
            <w:hideMark/>
          </w:tcPr>
          <w:p w14:paraId="729BEC6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671" w:type="dxa"/>
            <w:noWrap/>
            <w:vAlign w:val="bottom"/>
            <w:hideMark/>
          </w:tcPr>
          <w:p w14:paraId="62C9815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noWrap/>
            <w:vAlign w:val="bottom"/>
            <w:hideMark/>
          </w:tcPr>
          <w:p w14:paraId="6773B08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C49428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8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1891F9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48CA2D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</w:tr>
      <w:tr w:rsidR="008E6DEA" w:rsidRPr="009D7A76" w14:paraId="3C4AE812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6FA579DF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A4160C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92A7EC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E4F1D0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  <w:tc>
          <w:tcPr>
            <w:tcW w:w="1000" w:type="dxa"/>
            <w:noWrap/>
            <w:vAlign w:val="bottom"/>
            <w:hideMark/>
          </w:tcPr>
          <w:p w14:paraId="6C1A0D0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671" w:type="dxa"/>
            <w:noWrap/>
            <w:vAlign w:val="bottom"/>
            <w:hideMark/>
          </w:tcPr>
          <w:p w14:paraId="3E72C43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vAlign w:val="bottom"/>
            <w:hideMark/>
          </w:tcPr>
          <w:p w14:paraId="53DF84B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0F36CE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5A5762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7B3157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%</w:t>
            </w:r>
          </w:p>
        </w:tc>
      </w:tr>
      <w:tr w:rsidR="008E6DEA" w:rsidRPr="009D7A76" w14:paraId="637BE88C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20B5C7B8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8BB94C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F47028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7238373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1000" w:type="dxa"/>
            <w:noWrap/>
            <w:vAlign w:val="bottom"/>
            <w:hideMark/>
          </w:tcPr>
          <w:p w14:paraId="71AB8B8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671" w:type="dxa"/>
            <w:noWrap/>
            <w:vAlign w:val="bottom"/>
            <w:hideMark/>
          </w:tcPr>
          <w:p w14:paraId="5D14A3C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noWrap/>
            <w:vAlign w:val="bottom"/>
            <w:hideMark/>
          </w:tcPr>
          <w:p w14:paraId="7BDB7B6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E1B140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8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FDB840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365626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%</w:t>
            </w:r>
          </w:p>
        </w:tc>
      </w:tr>
      <w:tr w:rsidR="008E6DEA" w:rsidRPr="009D7A76" w14:paraId="5F201A4F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3951D60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5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94AF8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1EF56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BA74E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1F24542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4FBD54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D6E071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13D96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87ED2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2D05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</w:tr>
      <w:tr w:rsidR="008E6DEA" w:rsidRPr="009D7A76" w14:paraId="71A2BEE5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6D9E2E39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6045A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5C145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8457A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2B2418B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22D4ACA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53F02E6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31E86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7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AEC62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F5ED7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%</w:t>
            </w:r>
          </w:p>
        </w:tc>
      </w:tr>
      <w:tr w:rsidR="008E6DEA" w:rsidRPr="009D7A76" w14:paraId="78DEF19D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0B8255E6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226120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98E563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48EFE6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%</w:t>
            </w:r>
          </w:p>
        </w:tc>
        <w:tc>
          <w:tcPr>
            <w:tcW w:w="1000" w:type="dxa"/>
            <w:noWrap/>
            <w:vAlign w:val="bottom"/>
            <w:hideMark/>
          </w:tcPr>
          <w:p w14:paraId="0CC2C7F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671" w:type="dxa"/>
            <w:noWrap/>
            <w:vAlign w:val="bottom"/>
            <w:hideMark/>
          </w:tcPr>
          <w:p w14:paraId="277EA6C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noWrap/>
            <w:vAlign w:val="bottom"/>
            <w:hideMark/>
          </w:tcPr>
          <w:p w14:paraId="40CFE0E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01F4C16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5ABABE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5EEE54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%</w:t>
            </w:r>
          </w:p>
        </w:tc>
      </w:tr>
      <w:tr w:rsidR="008E6DEA" w:rsidRPr="009D7A76" w14:paraId="60BC47C5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1BE81AE9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25D0E5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6FB4A0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1542AD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%</w:t>
            </w:r>
          </w:p>
        </w:tc>
        <w:tc>
          <w:tcPr>
            <w:tcW w:w="1000" w:type="dxa"/>
            <w:noWrap/>
            <w:vAlign w:val="bottom"/>
            <w:hideMark/>
          </w:tcPr>
          <w:p w14:paraId="74FC3F5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671" w:type="dxa"/>
            <w:noWrap/>
            <w:vAlign w:val="bottom"/>
            <w:hideMark/>
          </w:tcPr>
          <w:p w14:paraId="0C16C02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noWrap/>
            <w:vAlign w:val="bottom"/>
            <w:hideMark/>
          </w:tcPr>
          <w:p w14:paraId="5FD6600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E2EA77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1EDA44B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689D4F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</w:tr>
      <w:tr w:rsidR="008E6DEA" w:rsidRPr="009D7A76" w14:paraId="7E556834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321A3F50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3FBA55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804080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DB4B83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000" w:type="dxa"/>
            <w:noWrap/>
            <w:vAlign w:val="bottom"/>
            <w:hideMark/>
          </w:tcPr>
          <w:p w14:paraId="090B7D8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671" w:type="dxa"/>
            <w:noWrap/>
            <w:vAlign w:val="bottom"/>
            <w:hideMark/>
          </w:tcPr>
          <w:p w14:paraId="18DC823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noWrap/>
            <w:vAlign w:val="bottom"/>
            <w:hideMark/>
          </w:tcPr>
          <w:p w14:paraId="5E7B177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341357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7ADA16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B16A21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</w:tr>
      <w:tr w:rsidR="008E6DEA" w:rsidRPr="009D7A76" w14:paraId="3EC72075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D8B8BE7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82DDE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86ED1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2317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D719A1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7A308E0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33C5E5E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10D74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4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1ED5B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FAC0E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%</w:t>
            </w:r>
          </w:p>
        </w:tc>
      </w:tr>
      <w:tr w:rsidR="008E6DEA" w:rsidRPr="009D7A76" w14:paraId="0AFC9B51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834FE5E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0F627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26FD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C94C7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5D8673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A1836B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5DF7B1E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70668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1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18FAD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5BE8B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%</w:t>
            </w:r>
          </w:p>
        </w:tc>
      </w:tr>
      <w:tr w:rsidR="008E6DEA" w:rsidRPr="009D7A76" w14:paraId="730A448D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17DF212F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608C8B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A09CB2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4C2B45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1000" w:type="dxa"/>
            <w:noWrap/>
            <w:vAlign w:val="bottom"/>
            <w:hideMark/>
          </w:tcPr>
          <w:p w14:paraId="1C8D311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671" w:type="dxa"/>
            <w:noWrap/>
            <w:vAlign w:val="bottom"/>
            <w:hideMark/>
          </w:tcPr>
          <w:p w14:paraId="6FA2189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vAlign w:val="bottom"/>
            <w:hideMark/>
          </w:tcPr>
          <w:p w14:paraId="38978BF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8E1547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772ACA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557595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%</w:t>
            </w:r>
          </w:p>
        </w:tc>
      </w:tr>
      <w:tr w:rsidR="008E6DEA" w:rsidRPr="009D7A76" w14:paraId="640D5464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6BF4C40A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811A65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82781C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EAA297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1000" w:type="dxa"/>
            <w:noWrap/>
            <w:vAlign w:val="bottom"/>
            <w:hideMark/>
          </w:tcPr>
          <w:p w14:paraId="5104F42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671" w:type="dxa"/>
            <w:noWrap/>
            <w:vAlign w:val="bottom"/>
            <w:hideMark/>
          </w:tcPr>
          <w:p w14:paraId="46181C3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noWrap/>
            <w:vAlign w:val="bottom"/>
            <w:hideMark/>
          </w:tcPr>
          <w:p w14:paraId="25FE665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BA89F4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EF221F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A0D875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</w:tr>
      <w:tr w:rsidR="008E6DEA" w:rsidRPr="009D7A76" w14:paraId="3AB03F58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6E6B66FA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95A7F2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FCDD30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62508F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1000" w:type="dxa"/>
            <w:noWrap/>
            <w:vAlign w:val="bottom"/>
            <w:hideMark/>
          </w:tcPr>
          <w:p w14:paraId="35D67EC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671" w:type="dxa"/>
            <w:noWrap/>
            <w:vAlign w:val="bottom"/>
            <w:hideMark/>
          </w:tcPr>
          <w:p w14:paraId="00CB040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vAlign w:val="bottom"/>
            <w:hideMark/>
          </w:tcPr>
          <w:p w14:paraId="0765F83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DF09CB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2B80C8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9C6622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</w:tr>
      <w:tr w:rsidR="008E6DEA" w:rsidRPr="009D7A76" w14:paraId="66453739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167AF042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6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5FCCE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45555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E8FCF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0A3D9FA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79233A5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5781DF9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A8DE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8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D3852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A9058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%</w:t>
            </w:r>
          </w:p>
        </w:tc>
      </w:tr>
      <w:tr w:rsidR="008E6DEA" w:rsidRPr="009D7A76" w14:paraId="66F08476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8646E3C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E5B63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8B005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99E11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475C885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43E6734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AE13B3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A89CD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5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94EBD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28A93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</w:tr>
      <w:tr w:rsidR="008E6DEA" w:rsidRPr="009D7A76" w14:paraId="1645A3F5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341688C5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F89C89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3E1B06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43883C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1000" w:type="dxa"/>
            <w:noWrap/>
            <w:vAlign w:val="bottom"/>
            <w:hideMark/>
          </w:tcPr>
          <w:p w14:paraId="472463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671" w:type="dxa"/>
            <w:noWrap/>
            <w:vAlign w:val="bottom"/>
            <w:hideMark/>
          </w:tcPr>
          <w:p w14:paraId="5A18688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noWrap/>
            <w:vAlign w:val="bottom"/>
            <w:hideMark/>
          </w:tcPr>
          <w:p w14:paraId="756E1EC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1CA003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1C16FC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4EA297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</w:tr>
      <w:tr w:rsidR="008E6DEA" w:rsidRPr="009D7A76" w14:paraId="104B8708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08AFACCC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684C9D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F3F9AF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627C9A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1000" w:type="dxa"/>
            <w:noWrap/>
            <w:vAlign w:val="bottom"/>
            <w:hideMark/>
          </w:tcPr>
          <w:p w14:paraId="3F6EA9D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671" w:type="dxa"/>
            <w:noWrap/>
            <w:vAlign w:val="bottom"/>
            <w:hideMark/>
          </w:tcPr>
          <w:p w14:paraId="13763EC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noWrap/>
            <w:vAlign w:val="bottom"/>
            <w:hideMark/>
          </w:tcPr>
          <w:p w14:paraId="3A52149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9EC60E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C4DA64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9EFD1A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%</w:t>
            </w:r>
          </w:p>
        </w:tc>
      </w:tr>
      <w:tr w:rsidR="008E6DEA" w:rsidRPr="009D7A76" w14:paraId="15254ADB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3C8805B0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494F0B3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86E853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2F8697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000" w:type="dxa"/>
            <w:noWrap/>
            <w:vAlign w:val="bottom"/>
            <w:hideMark/>
          </w:tcPr>
          <w:p w14:paraId="4EF2CAC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71" w:type="dxa"/>
            <w:noWrap/>
            <w:vAlign w:val="bottom"/>
            <w:hideMark/>
          </w:tcPr>
          <w:p w14:paraId="535A183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noWrap/>
            <w:vAlign w:val="bottom"/>
            <w:hideMark/>
          </w:tcPr>
          <w:p w14:paraId="42610E9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07896D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D3E5DA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C9B194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%</w:t>
            </w:r>
          </w:p>
        </w:tc>
      </w:tr>
      <w:tr w:rsidR="008E6DEA" w:rsidRPr="009D7A76" w14:paraId="215275D4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52B55E7E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6E4B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FF06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68FA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6CE223F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3A8B290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07B0D68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2266E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9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D2D42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0EDE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</w:tr>
      <w:tr w:rsidR="008E6DEA" w:rsidRPr="009D7A76" w14:paraId="4766266B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37F1C7B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74A30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01A0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13D64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4C0FA00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E7A342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12EDA2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74409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DFD28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D58D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%</w:t>
            </w:r>
          </w:p>
        </w:tc>
      </w:tr>
      <w:tr w:rsidR="008E6DEA" w:rsidRPr="009D7A76" w14:paraId="59B326E5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34DCA985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1060143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0F3F44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9EECBB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1000" w:type="dxa"/>
            <w:noWrap/>
            <w:vAlign w:val="bottom"/>
            <w:hideMark/>
          </w:tcPr>
          <w:p w14:paraId="190909D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71" w:type="dxa"/>
            <w:noWrap/>
            <w:vAlign w:val="bottom"/>
            <w:hideMark/>
          </w:tcPr>
          <w:p w14:paraId="0ACC1E7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noWrap/>
            <w:vAlign w:val="bottom"/>
            <w:hideMark/>
          </w:tcPr>
          <w:p w14:paraId="53BA1B3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5B1FDB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85F4A4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AB1FFE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</w:tr>
      <w:tr w:rsidR="008E6DEA" w:rsidRPr="009D7A76" w14:paraId="290E56AE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48E80133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0782CB7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FC5123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6597ED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1000" w:type="dxa"/>
            <w:noWrap/>
            <w:vAlign w:val="bottom"/>
            <w:hideMark/>
          </w:tcPr>
          <w:p w14:paraId="3264897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71" w:type="dxa"/>
            <w:noWrap/>
            <w:vAlign w:val="bottom"/>
            <w:hideMark/>
          </w:tcPr>
          <w:p w14:paraId="55F9DE3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2" w:type="dxa"/>
            <w:noWrap/>
            <w:vAlign w:val="bottom"/>
            <w:hideMark/>
          </w:tcPr>
          <w:p w14:paraId="6DCEAAD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C7DB3A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D62FA7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9309D4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</w:tr>
      <w:tr w:rsidR="008E6DEA" w:rsidRPr="009D7A76" w14:paraId="18E0E3B7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2620194B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877220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D61EAF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080FAC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1000" w:type="dxa"/>
            <w:noWrap/>
            <w:vAlign w:val="bottom"/>
            <w:hideMark/>
          </w:tcPr>
          <w:p w14:paraId="2F224CD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671" w:type="dxa"/>
            <w:noWrap/>
            <w:vAlign w:val="bottom"/>
            <w:hideMark/>
          </w:tcPr>
          <w:p w14:paraId="51EB6B3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vAlign w:val="bottom"/>
            <w:hideMark/>
          </w:tcPr>
          <w:p w14:paraId="4F7CE7E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05D9A1B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91D118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B35C55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</w:tr>
      <w:tr w:rsidR="008E6DEA" w:rsidRPr="009D7A76" w14:paraId="4DD0F1F8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068CAB0A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7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8A640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2BCEF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AE8CB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4B59969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46F3ACB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0D36FF9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F731E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1FE5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C691B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</w:tr>
      <w:tr w:rsidR="008E6DEA" w:rsidRPr="009D7A76" w14:paraId="0B9B73BC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63DFA4C9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C1B03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92688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C1CE0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708BB9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2511E87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3B10489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DB28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5DD0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DFBA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</w:tr>
      <w:tr w:rsidR="008E6DEA" w:rsidRPr="009D7A76" w14:paraId="20E92157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65B3ACC4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38F7C14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13BDC39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72053DB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1000" w:type="dxa"/>
            <w:noWrap/>
            <w:vAlign w:val="bottom"/>
            <w:hideMark/>
          </w:tcPr>
          <w:p w14:paraId="4E1C6DD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71" w:type="dxa"/>
            <w:noWrap/>
            <w:vAlign w:val="bottom"/>
            <w:hideMark/>
          </w:tcPr>
          <w:p w14:paraId="33AFAAE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vAlign w:val="bottom"/>
            <w:hideMark/>
          </w:tcPr>
          <w:p w14:paraId="753C1DC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1E50696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DE7D70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1231F0A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</w:tr>
      <w:tr w:rsidR="008E6DEA" w:rsidRPr="009D7A76" w14:paraId="564D8F93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2AB0B9B5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8D129F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B4316E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7D2B50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1000" w:type="dxa"/>
            <w:noWrap/>
            <w:vAlign w:val="bottom"/>
            <w:hideMark/>
          </w:tcPr>
          <w:p w14:paraId="3976781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71" w:type="dxa"/>
            <w:noWrap/>
            <w:vAlign w:val="bottom"/>
            <w:hideMark/>
          </w:tcPr>
          <w:p w14:paraId="10E937C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2" w:type="dxa"/>
            <w:noWrap/>
            <w:vAlign w:val="bottom"/>
            <w:hideMark/>
          </w:tcPr>
          <w:p w14:paraId="5E0DED6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759DBB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D4EDE0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45A7ED7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</w:tr>
      <w:tr w:rsidR="008E6DEA" w:rsidRPr="009D7A76" w14:paraId="3E5BD888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7889CDB8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9A60B7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5211FB2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16DC6F0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1000" w:type="dxa"/>
            <w:noWrap/>
            <w:vAlign w:val="bottom"/>
            <w:hideMark/>
          </w:tcPr>
          <w:p w14:paraId="219CC01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71" w:type="dxa"/>
            <w:noWrap/>
            <w:vAlign w:val="bottom"/>
            <w:hideMark/>
          </w:tcPr>
          <w:p w14:paraId="15828DC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noWrap/>
            <w:vAlign w:val="bottom"/>
            <w:hideMark/>
          </w:tcPr>
          <w:p w14:paraId="4C84AC3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18D0371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06DE372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15F6F68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</w:tr>
      <w:tr w:rsidR="008E6DEA" w:rsidRPr="009D7A76" w14:paraId="3E66BA71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648EA42F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3D838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ECA85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1FB1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5E09E4F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3CA1A22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1FD5DA5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268D0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FD39A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9AB6E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</w:tr>
      <w:tr w:rsidR="008E6DEA" w:rsidRPr="009D7A76" w14:paraId="33C5133E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060B5FB0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5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62A63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8FB6E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682F1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7E3F65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F6DADF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2DB882A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79F08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0C4D8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07AEA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</w:tr>
      <w:tr w:rsidR="008E6DEA" w:rsidRPr="009D7A76" w14:paraId="4CCD50C9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2A7FF6AF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6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0A27642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439F81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EEEA47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noWrap/>
            <w:vAlign w:val="bottom"/>
            <w:hideMark/>
          </w:tcPr>
          <w:p w14:paraId="0427CEC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71" w:type="dxa"/>
            <w:noWrap/>
            <w:vAlign w:val="bottom"/>
            <w:hideMark/>
          </w:tcPr>
          <w:p w14:paraId="0634A3E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2" w:type="dxa"/>
            <w:noWrap/>
            <w:vAlign w:val="bottom"/>
            <w:hideMark/>
          </w:tcPr>
          <w:p w14:paraId="2C8189B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008C604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455A1B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429A5E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  <w:tr w:rsidR="008E6DEA" w:rsidRPr="009D7A76" w14:paraId="70A641D7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7BA11F5F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7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F3D7AB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498C9D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148337F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noWrap/>
            <w:vAlign w:val="bottom"/>
            <w:hideMark/>
          </w:tcPr>
          <w:p w14:paraId="09069477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71" w:type="dxa"/>
            <w:noWrap/>
            <w:vAlign w:val="bottom"/>
            <w:hideMark/>
          </w:tcPr>
          <w:p w14:paraId="5C7A404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vAlign w:val="bottom"/>
            <w:hideMark/>
          </w:tcPr>
          <w:p w14:paraId="590062E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EDEBE2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231217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71DE1A5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8E6DEA" w:rsidRPr="009D7A76" w14:paraId="78A1AD73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3538D037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8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5F98923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B2F1A3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90D3A3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noWrap/>
            <w:vAlign w:val="bottom"/>
            <w:hideMark/>
          </w:tcPr>
          <w:p w14:paraId="6B80586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71" w:type="dxa"/>
            <w:noWrap/>
            <w:vAlign w:val="bottom"/>
            <w:hideMark/>
          </w:tcPr>
          <w:p w14:paraId="35CB64B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vAlign w:val="bottom"/>
            <w:hideMark/>
          </w:tcPr>
          <w:p w14:paraId="56E4AF4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1E242F7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6D3E0D2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008B3CA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8E6DEA" w:rsidRPr="009D7A76" w14:paraId="6DD4EB2B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6D88011F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89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A000A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46641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7A49C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7F6E24F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3F8C523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053A32C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BB351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FA42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9DB0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8E6DEA" w:rsidRPr="009D7A76" w14:paraId="15948C1F" w14:textId="77777777" w:rsidTr="008E6DEA">
        <w:trPr>
          <w:trHeight w:val="300"/>
        </w:trPr>
        <w:tc>
          <w:tcPr>
            <w:tcW w:w="1119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1C4EB6FA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90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CE4D1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70550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79E58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5668120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7189C05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noWrap/>
            <w:vAlign w:val="bottom"/>
            <w:hideMark/>
          </w:tcPr>
          <w:p w14:paraId="4CA56D6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1000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61E1B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671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1C8A7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tcBorders>
              <w:top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F8A31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8E6DEA" w:rsidRPr="009D7A76" w14:paraId="1F9782C9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7ED04149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91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166582A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F52C6F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5A8D53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noWrap/>
            <w:vAlign w:val="bottom"/>
            <w:hideMark/>
          </w:tcPr>
          <w:p w14:paraId="2907874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71" w:type="dxa"/>
            <w:noWrap/>
            <w:vAlign w:val="bottom"/>
            <w:hideMark/>
          </w:tcPr>
          <w:p w14:paraId="20DC82E9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noWrap/>
            <w:vAlign w:val="bottom"/>
            <w:hideMark/>
          </w:tcPr>
          <w:p w14:paraId="4696E44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25BF99F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283228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BCF6D0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8E6DEA" w:rsidRPr="009D7A76" w14:paraId="645DAC7C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1281248D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92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F63EC4B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376CE67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67D34351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noWrap/>
            <w:vAlign w:val="bottom"/>
            <w:hideMark/>
          </w:tcPr>
          <w:p w14:paraId="2ECA689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71" w:type="dxa"/>
            <w:noWrap/>
            <w:vAlign w:val="bottom"/>
            <w:hideMark/>
          </w:tcPr>
          <w:p w14:paraId="261A835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vAlign w:val="bottom"/>
            <w:hideMark/>
          </w:tcPr>
          <w:p w14:paraId="622D02A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73CAE7E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4A2E733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7306BBC0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8E6DEA" w:rsidRPr="009D7A76" w14:paraId="78866230" w14:textId="77777777" w:rsidTr="008E6DEA">
        <w:trPr>
          <w:trHeight w:val="300"/>
        </w:trPr>
        <w:tc>
          <w:tcPr>
            <w:tcW w:w="1119" w:type="dxa"/>
            <w:noWrap/>
            <w:vAlign w:val="bottom"/>
            <w:hideMark/>
          </w:tcPr>
          <w:p w14:paraId="78AEF513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93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6AFCC68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7E59D162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56C2856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noWrap/>
            <w:vAlign w:val="bottom"/>
            <w:hideMark/>
          </w:tcPr>
          <w:p w14:paraId="7F8584E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71" w:type="dxa"/>
            <w:noWrap/>
            <w:vAlign w:val="bottom"/>
            <w:hideMark/>
          </w:tcPr>
          <w:p w14:paraId="4049929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noWrap/>
            <w:vAlign w:val="bottom"/>
            <w:hideMark/>
          </w:tcPr>
          <w:p w14:paraId="6189E66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shd w:val="clear" w:color="auto" w:fill="F2F2F2" w:themeFill="background1" w:themeFillShade="F2"/>
            <w:noWrap/>
            <w:vAlign w:val="bottom"/>
            <w:hideMark/>
          </w:tcPr>
          <w:p w14:paraId="0258C9B3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71" w:type="dxa"/>
            <w:shd w:val="clear" w:color="auto" w:fill="F2F2F2" w:themeFill="background1" w:themeFillShade="F2"/>
            <w:noWrap/>
            <w:vAlign w:val="bottom"/>
            <w:hideMark/>
          </w:tcPr>
          <w:p w14:paraId="233E880F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0F66B7D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8E6DEA" w:rsidRPr="009D7A76" w14:paraId="4D8762AD" w14:textId="77777777" w:rsidTr="008E6DEA">
        <w:trPr>
          <w:trHeight w:val="300"/>
        </w:trPr>
        <w:tc>
          <w:tcPr>
            <w:tcW w:w="1119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5671CC17" w14:textId="77777777" w:rsidR="008E6DEA" w:rsidRPr="008E6DEA" w:rsidRDefault="008E6DEA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DEA">
              <w:rPr>
                <w:rFonts w:ascii="Calibri" w:eastAsia="Times New Roman" w:hAnsi="Calibri" w:cs="Times New Roman"/>
                <w:b/>
                <w:color w:val="000000"/>
              </w:rPr>
              <w:t>94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F638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8ADFDA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BAA0E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4DBBE814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3CC33496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noWrap/>
            <w:vAlign w:val="bottom"/>
            <w:hideMark/>
          </w:tcPr>
          <w:p w14:paraId="27C538DC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00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2305A5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71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C6DD8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2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2EEEAE" w14:textId="77777777" w:rsidR="008E6DEA" w:rsidRDefault="008E6DE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</w:tbl>
    <w:p w14:paraId="5DE15C0A" w14:textId="77777777" w:rsidR="008E6DEA" w:rsidRDefault="008E6DEA"/>
    <w:sectPr w:rsidR="008E6DEA" w:rsidSect="009D7A76">
      <w:pgSz w:w="12240" w:h="15840"/>
      <w:pgMar w:top="1440" w:right="1800" w:bottom="126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A76"/>
    <w:rsid w:val="00795BC4"/>
    <w:rsid w:val="008E6DEA"/>
    <w:rsid w:val="009D7A76"/>
    <w:rsid w:val="00AE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DC1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9D7A7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9D7A7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9D7A7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9D7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9D7A7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9D7A7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9D7A7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9D7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0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98</Words>
  <Characters>5121</Characters>
  <Application>Microsoft Macintosh Word</Application>
  <DocSecurity>0</DocSecurity>
  <Lines>42</Lines>
  <Paragraphs>12</Paragraphs>
  <ScaleCrop>false</ScaleCrop>
  <Company/>
  <LinksUpToDate>false</LinksUpToDate>
  <CharactersWithSpaces>6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or</dc:creator>
  <cp:keywords/>
  <dc:description/>
  <cp:lastModifiedBy>Jacob Bor</cp:lastModifiedBy>
  <cp:revision>2</cp:revision>
  <dcterms:created xsi:type="dcterms:W3CDTF">2015-10-09T11:36:00Z</dcterms:created>
  <dcterms:modified xsi:type="dcterms:W3CDTF">2015-10-09T11:49:00Z</dcterms:modified>
</cp:coreProperties>
</file>